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5F0F5" w14:textId="6C5DD08F" w:rsidR="00644129" w:rsidRDefault="00644129" w:rsidP="00271964">
      <w:pPr>
        <w:contextualSpacing/>
        <w:rPr>
          <w:rFonts w:ascii="Times New Roman" w:eastAsia="Times New Roman" w:hAnsi="Times New Roman" w:cs="Times New Roman"/>
          <w:bCs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>Table S</w:t>
      </w:r>
      <w:r w:rsidR="00B92F74">
        <w:rPr>
          <w:rFonts w:ascii="Times New Roman" w:eastAsia="Times New Roman" w:hAnsi="Times New Roman" w:cs="Times New Roman"/>
        </w:rPr>
        <w:t>3</w:t>
      </w:r>
      <w:r w:rsidRPr="00E74516">
        <w:rPr>
          <w:rFonts w:ascii="Times New Roman" w:eastAsia="Times New Roman" w:hAnsi="Times New Roman" w:cs="Times New Roman"/>
        </w:rPr>
        <w:t xml:space="preserve">. Correlations </w:t>
      </w:r>
      <w:r w:rsidRPr="00E74516">
        <w:rPr>
          <w:rFonts w:ascii="Times New Roman" w:eastAsia="Times New Roman" w:hAnsi="Times New Roman" w:cs="Times New Roman"/>
          <w:bCs/>
        </w:rPr>
        <w:t>(Pearson correlation coefficients</w:t>
      </w:r>
      <w:r w:rsidRPr="00E74516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among leaf quality factors. </w:t>
      </w:r>
      <w:r w:rsidRPr="00E74516">
        <w:rPr>
          <w:rFonts w:ascii="Times New Roman" w:eastAsia="Times New Roman" w:hAnsi="Times New Roman" w:cs="Times New Roman"/>
          <w:bCs/>
        </w:rPr>
        <w:t>The bottom/left half of the matrix is the inverse of the top/right half</w:t>
      </w:r>
      <w:r>
        <w:rPr>
          <w:rFonts w:ascii="Times New Roman" w:eastAsia="Times New Roman" w:hAnsi="Times New Roman" w:cs="Times New Roman"/>
          <w:bCs/>
        </w:rPr>
        <w:t>. N = nitrogen, C = carbon.</w:t>
      </w:r>
    </w:p>
    <w:p w14:paraId="4E0E54BA" w14:textId="77777777" w:rsidR="00271964" w:rsidRPr="00E74516" w:rsidRDefault="00271964" w:rsidP="00271964">
      <w:pPr>
        <w:contextualSpacing/>
        <w:rPr>
          <w:rFonts w:ascii="Times New Roman" w:eastAsia="Times New Roman" w:hAnsi="Times New Roman" w:cs="Times New Roman"/>
        </w:rPr>
      </w:pPr>
    </w:p>
    <w:p w14:paraId="238FC0C2" w14:textId="77777777" w:rsidR="00644129" w:rsidRDefault="00644129" w:rsidP="00271964">
      <w:pPr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July</w:t>
      </w:r>
    </w:p>
    <w:tbl>
      <w:tblPr>
        <w:tblStyle w:val="TableGrid"/>
        <w:tblW w:w="15346" w:type="dxa"/>
        <w:tblInd w:w="-1206" w:type="dxa"/>
        <w:tblLook w:val="04A0" w:firstRow="1" w:lastRow="0" w:firstColumn="1" w:lastColumn="0" w:noHBand="0" w:noVBand="1"/>
      </w:tblPr>
      <w:tblGrid>
        <w:gridCol w:w="2665"/>
        <w:gridCol w:w="2457"/>
        <w:gridCol w:w="2217"/>
        <w:gridCol w:w="1709"/>
        <w:gridCol w:w="1631"/>
        <w:gridCol w:w="1024"/>
        <w:gridCol w:w="1194"/>
        <w:gridCol w:w="1230"/>
        <w:gridCol w:w="1219"/>
      </w:tblGrid>
      <w:tr w:rsidR="00271964" w14:paraId="16C69F3C" w14:textId="3DCB3BC4" w:rsidTr="00AE6873">
        <w:trPr>
          <w:trHeight w:val="332"/>
        </w:trPr>
        <w:tc>
          <w:tcPr>
            <w:tcW w:w="2665" w:type="dxa"/>
          </w:tcPr>
          <w:p w14:paraId="5CE290F7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57" w:type="dxa"/>
          </w:tcPr>
          <w:p w14:paraId="7AE0404C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Hydrolysable tannins</w:t>
            </w:r>
          </w:p>
        </w:tc>
        <w:tc>
          <w:tcPr>
            <w:tcW w:w="2217" w:type="dxa"/>
          </w:tcPr>
          <w:p w14:paraId="080FAB62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Condensed tannins</w:t>
            </w:r>
          </w:p>
        </w:tc>
        <w:tc>
          <w:tcPr>
            <w:tcW w:w="1709" w:type="dxa"/>
          </w:tcPr>
          <w:p w14:paraId="5C2E872C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Total phenolics</w:t>
            </w:r>
          </w:p>
        </w:tc>
        <w:tc>
          <w:tcPr>
            <w:tcW w:w="1631" w:type="dxa"/>
          </w:tcPr>
          <w:p w14:paraId="00048226" w14:textId="1DBC7D3F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N:hydrolysable tannins</w:t>
            </w:r>
          </w:p>
        </w:tc>
        <w:tc>
          <w:tcPr>
            <w:tcW w:w="1024" w:type="dxa"/>
          </w:tcPr>
          <w:p w14:paraId="48019324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C:N</w:t>
            </w:r>
          </w:p>
        </w:tc>
        <w:tc>
          <w:tcPr>
            <w:tcW w:w="1194" w:type="dxa"/>
          </w:tcPr>
          <w:p w14:paraId="7F76B3C7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Nitrogen</w:t>
            </w:r>
          </w:p>
        </w:tc>
        <w:tc>
          <w:tcPr>
            <w:tcW w:w="1230" w:type="dxa"/>
          </w:tcPr>
          <w:p w14:paraId="07DBCFFC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219" w:type="dxa"/>
          </w:tcPr>
          <w:p w14:paraId="38C0A7F8" w14:textId="45315CC0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Toughness</w:t>
            </w:r>
          </w:p>
        </w:tc>
      </w:tr>
      <w:tr w:rsidR="00271964" w14:paraId="3F31E526" w14:textId="514855DE" w:rsidTr="00AE6873">
        <w:trPr>
          <w:trHeight w:val="332"/>
        </w:trPr>
        <w:tc>
          <w:tcPr>
            <w:tcW w:w="2665" w:type="dxa"/>
          </w:tcPr>
          <w:p w14:paraId="5CD78C79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Hydrolysable tannins</w:t>
            </w:r>
          </w:p>
        </w:tc>
        <w:tc>
          <w:tcPr>
            <w:tcW w:w="2457" w:type="dxa"/>
          </w:tcPr>
          <w:p w14:paraId="5434E954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2217" w:type="dxa"/>
          </w:tcPr>
          <w:p w14:paraId="0CE82086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334**</w:t>
            </w:r>
          </w:p>
        </w:tc>
        <w:tc>
          <w:tcPr>
            <w:tcW w:w="1709" w:type="dxa"/>
          </w:tcPr>
          <w:p w14:paraId="40346276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653***</w:t>
            </w:r>
          </w:p>
        </w:tc>
        <w:tc>
          <w:tcPr>
            <w:tcW w:w="1631" w:type="dxa"/>
          </w:tcPr>
          <w:p w14:paraId="34B22208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896***</w:t>
            </w:r>
          </w:p>
        </w:tc>
        <w:tc>
          <w:tcPr>
            <w:tcW w:w="1024" w:type="dxa"/>
          </w:tcPr>
          <w:p w14:paraId="30D06C97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194" w:type="dxa"/>
          </w:tcPr>
          <w:p w14:paraId="46E2B4F9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1230" w:type="dxa"/>
          </w:tcPr>
          <w:p w14:paraId="02457F51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219" w:type="dxa"/>
          </w:tcPr>
          <w:p w14:paraId="5F12F692" w14:textId="6D7CAC19" w:rsidR="00AE6873" w:rsidRPr="00271964" w:rsidRDefault="00907F3B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056</w:t>
            </w:r>
          </w:p>
        </w:tc>
      </w:tr>
      <w:tr w:rsidR="00271964" w14:paraId="4986A53C" w14:textId="70B3990F" w:rsidTr="00AE6873">
        <w:trPr>
          <w:trHeight w:val="332"/>
        </w:trPr>
        <w:tc>
          <w:tcPr>
            <w:tcW w:w="2665" w:type="dxa"/>
          </w:tcPr>
          <w:p w14:paraId="7830A86A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Condensed tannins</w:t>
            </w:r>
          </w:p>
        </w:tc>
        <w:tc>
          <w:tcPr>
            <w:tcW w:w="2457" w:type="dxa"/>
          </w:tcPr>
          <w:p w14:paraId="7DB9D188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</w:tcPr>
          <w:p w14:paraId="5CA84551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709" w:type="dxa"/>
          </w:tcPr>
          <w:p w14:paraId="3E781875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331**</w:t>
            </w:r>
          </w:p>
        </w:tc>
        <w:tc>
          <w:tcPr>
            <w:tcW w:w="1631" w:type="dxa"/>
          </w:tcPr>
          <w:p w14:paraId="204F06CA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272*</w:t>
            </w:r>
          </w:p>
        </w:tc>
        <w:tc>
          <w:tcPr>
            <w:tcW w:w="1024" w:type="dxa"/>
          </w:tcPr>
          <w:p w14:paraId="12C43566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194" w:type="dxa"/>
          </w:tcPr>
          <w:p w14:paraId="0C413E82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230" w:type="dxa"/>
          </w:tcPr>
          <w:p w14:paraId="3E07BA66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219" w:type="dxa"/>
          </w:tcPr>
          <w:p w14:paraId="3503D195" w14:textId="7FD61AB8" w:rsidR="00AE6873" w:rsidRPr="00271964" w:rsidRDefault="00907F3B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</w:tr>
      <w:tr w:rsidR="00271964" w14:paraId="07709472" w14:textId="4C5BD67B" w:rsidTr="00AE6873">
        <w:trPr>
          <w:trHeight w:val="332"/>
        </w:trPr>
        <w:tc>
          <w:tcPr>
            <w:tcW w:w="2665" w:type="dxa"/>
          </w:tcPr>
          <w:p w14:paraId="4D7DC1E4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Total phenolics</w:t>
            </w:r>
          </w:p>
        </w:tc>
        <w:tc>
          <w:tcPr>
            <w:tcW w:w="2457" w:type="dxa"/>
          </w:tcPr>
          <w:p w14:paraId="6C843286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</w:tcPr>
          <w:p w14:paraId="269331B2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77E64C9B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631" w:type="dxa"/>
          </w:tcPr>
          <w:p w14:paraId="5915D96F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634***</w:t>
            </w:r>
          </w:p>
        </w:tc>
        <w:tc>
          <w:tcPr>
            <w:tcW w:w="1024" w:type="dxa"/>
          </w:tcPr>
          <w:p w14:paraId="36434C5E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194" w:type="dxa"/>
          </w:tcPr>
          <w:p w14:paraId="4ED59235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1230" w:type="dxa"/>
          </w:tcPr>
          <w:p w14:paraId="7256CFD8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1219" w:type="dxa"/>
          </w:tcPr>
          <w:p w14:paraId="7A3FFE0D" w14:textId="7CD6BAC5" w:rsidR="00AE6873" w:rsidRPr="00271964" w:rsidRDefault="0018217E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169</w:t>
            </w:r>
          </w:p>
        </w:tc>
      </w:tr>
      <w:tr w:rsidR="00271964" w14:paraId="24BC2341" w14:textId="724B852C" w:rsidTr="00AE6873">
        <w:trPr>
          <w:trHeight w:val="332"/>
        </w:trPr>
        <w:tc>
          <w:tcPr>
            <w:tcW w:w="2665" w:type="dxa"/>
          </w:tcPr>
          <w:p w14:paraId="04FBA060" w14:textId="6616DED4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N:</w:t>
            </w:r>
            <w:r w:rsidR="00B92F74">
              <w:rPr>
                <w:rFonts w:eastAsia="Times New Roman" w:cs="Times New Roman"/>
                <w:sz w:val="20"/>
                <w:szCs w:val="20"/>
              </w:rPr>
              <w:t>hydrolysable</w:t>
            </w:r>
            <w:r w:rsidRPr="00271964">
              <w:rPr>
                <w:rFonts w:eastAsia="Times New Roman" w:cs="Times New Roman"/>
                <w:sz w:val="20"/>
                <w:szCs w:val="20"/>
              </w:rPr>
              <w:t xml:space="preserve"> tannins</w:t>
            </w:r>
          </w:p>
        </w:tc>
        <w:tc>
          <w:tcPr>
            <w:tcW w:w="2457" w:type="dxa"/>
          </w:tcPr>
          <w:p w14:paraId="444436E0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</w:tcPr>
          <w:p w14:paraId="07FA0B77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1E9690C6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113CCCC8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4" w:type="dxa"/>
          </w:tcPr>
          <w:p w14:paraId="6488C7C1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406***</w:t>
            </w:r>
          </w:p>
        </w:tc>
        <w:tc>
          <w:tcPr>
            <w:tcW w:w="1194" w:type="dxa"/>
          </w:tcPr>
          <w:p w14:paraId="6E6432AB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420***</w:t>
            </w:r>
          </w:p>
        </w:tc>
        <w:tc>
          <w:tcPr>
            <w:tcW w:w="1230" w:type="dxa"/>
          </w:tcPr>
          <w:p w14:paraId="14F8B81E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219" w:type="dxa"/>
          </w:tcPr>
          <w:p w14:paraId="5640E54A" w14:textId="25A90C2C" w:rsidR="00AE6873" w:rsidRPr="00271964" w:rsidRDefault="0018217E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280</w:t>
            </w:r>
          </w:p>
        </w:tc>
      </w:tr>
      <w:tr w:rsidR="00271964" w14:paraId="5F459363" w14:textId="70F568E2" w:rsidTr="00AE6873">
        <w:trPr>
          <w:trHeight w:val="332"/>
        </w:trPr>
        <w:tc>
          <w:tcPr>
            <w:tcW w:w="2665" w:type="dxa"/>
          </w:tcPr>
          <w:p w14:paraId="60A12B9C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C:N</w:t>
            </w:r>
          </w:p>
        </w:tc>
        <w:tc>
          <w:tcPr>
            <w:tcW w:w="2457" w:type="dxa"/>
          </w:tcPr>
          <w:p w14:paraId="2212E5F3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</w:tcPr>
          <w:p w14:paraId="4A0C72CB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5A9CB594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48EED4D1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D673EE7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194" w:type="dxa"/>
          </w:tcPr>
          <w:p w14:paraId="4CE4E9C0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988***</w:t>
            </w:r>
          </w:p>
        </w:tc>
        <w:tc>
          <w:tcPr>
            <w:tcW w:w="1230" w:type="dxa"/>
          </w:tcPr>
          <w:p w14:paraId="04E84FAF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1219" w:type="dxa"/>
          </w:tcPr>
          <w:p w14:paraId="11C58FFA" w14:textId="25FC762B" w:rsidR="00AE6873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081</w:t>
            </w:r>
          </w:p>
        </w:tc>
      </w:tr>
      <w:tr w:rsidR="00271964" w14:paraId="1728B934" w14:textId="6AB17896" w:rsidTr="00AE6873">
        <w:trPr>
          <w:trHeight w:val="332"/>
        </w:trPr>
        <w:tc>
          <w:tcPr>
            <w:tcW w:w="2665" w:type="dxa"/>
          </w:tcPr>
          <w:p w14:paraId="0B341A41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Nitrogen</w:t>
            </w:r>
          </w:p>
        </w:tc>
        <w:tc>
          <w:tcPr>
            <w:tcW w:w="2457" w:type="dxa"/>
          </w:tcPr>
          <w:p w14:paraId="68DFE88E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</w:tcPr>
          <w:p w14:paraId="70E99195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4B8306F3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7CAE81FF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4DBE1F27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1BDFD67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30" w:type="dxa"/>
          </w:tcPr>
          <w:p w14:paraId="40AF10EA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219" w:type="dxa"/>
          </w:tcPr>
          <w:p w14:paraId="356C12B2" w14:textId="04CD262C" w:rsidR="00AE6873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209</w:t>
            </w:r>
          </w:p>
        </w:tc>
      </w:tr>
      <w:tr w:rsidR="00271964" w14:paraId="0B63BCDA" w14:textId="109AA914" w:rsidTr="00AE6873">
        <w:trPr>
          <w:trHeight w:val="332"/>
        </w:trPr>
        <w:tc>
          <w:tcPr>
            <w:tcW w:w="2665" w:type="dxa"/>
          </w:tcPr>
          <w:p w14:paraId="1055AB5A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457" w:type="dxa"/>
          </w:tcPr>
          <w:p w14:paraId="419B5CA9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</w:tcPr>
          <w:p w14:paraId="003E8562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798FA6BD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16FC8BF6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7192226C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E3F8312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5940A81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19" w:type="dxa"/>
          </w:tcPr>
          <w:p w14:paraId="18553005" w14:textId="417C169F" w:rsidR="00AE6873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</w:t>
            </w:r>
            <w:r w:rsidR="001614F5">
              <w:rPr>
                <w:rFonts w:eastAsia="Times New Roman" w:cs="Times New Roman"/>
                <w:sz w:val="20"/>
                <w:szCs w:val="20"/>
              </w:rPr>
              <w:t>5</w:t>
            </w:r>
            <w:r w:rsidRPr="00271964">
              <w:rPr>
                <w:rFonts w:eastAsia="Times New Roman" w:cs="Times New Roman"/>
                <w:sz w:val="20"/>
                <w:szCs w:val="20"/>
              </w:rPr>
              <w:t>63</w:t>
            </w:r>
            <w:r w:rsidR="003C276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271964" w14:paraId="0A028374" w14:textId="7092A401" w:rsidTr="00AE6873">
        <w:trPr>
          <w:trHeight w:val="332"/>
        </w:trPr>
        <w:tc>
          <w:tcPr>
            <w:tcW w:w="2665" w:type="dxa"/>
          </w:tcPr>
          <w:p w14:paraId="3AA77A07" w14:textId="524C5CB3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Toughness</w:t>
            </w:r>
          </w:p>
        </w:tc>
        <w:tc>
          <w:tcPr>
            <w:tcW w:w="2457" w:type="dxa"/>
          </w:tcPr>
          <w:p w14:paraId="46013F33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</w:tcPr>
          <w:p w14:paraId="38E26D81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</w:tcPr>
          <w:p w14:paraId="618FCFDE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14:paraId="652667F7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D6F534A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2DAE839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</w:tcPr>
          <w:p w14:paraId="230B77E0" w14:textId="77777777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14:paraId="44AAB65F" w14:textId="568D17AB" w:rsidR="00AE6873" w:rsidRPr="00271964" w:rsidRDefault="00AE6873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</w:tbl>
    <w:p w14:paraId="0C509D56" w14:textId="62DE431A" w:rsidR="00644129" w:rsidRDefault="00644129" w:rsidP="00644129">
      <w:pPr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***: P</w:t>
      </w:r>
      <w:r w:rsidR="0053029A">
        <w:rPr>
          <w:rFonts w:eastAsia="Times New Roman" w:cs="Times New Roman"/>
          <w:sz w:val="22"/>
          <w:szCs w:val="22"/>
        </w:rPr>
        <w:t xml:space="preserve"> &lt; 0.001, **: P &lt; 0.01, *: P &lt; </w:t>
      </w:r>
      <w:r>
        <w:rPr>
          <w:rFonts w:eastAsia="Times New Roman" w:cs="Times New Roman"/>
          <w:sz w:val="22"/>
          <w:szCs w:val="22"/>
        </w:rPr>
        <w:t>0.05</w:t>
      </w:r>
    </w:p>
    <w:p w14:paraId="1489E963" w14:textId="77777777" w:rsidR="00644129" w:rsidRDefault="00644129" w:rsidP="00644129">
      <w:pPr>
        <w:rPr>
          <w:rFonts w:eastAsia="Times New Roman" w:cs="Times New Roman"/>
          <w:sz w:val="22"/>
          <w:szCs w:val="22"/>
        </w:rPr>
      </w:pPr>
    </w:p>
    <w:p w14:paraId="09CB2CDF" w14:textId="77777777" w:rsidR="00644129" w:rsidRDefault="00644129" w:rsidP="00644129">
      <w:pPr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September</w:t>
      </w:r>
    </w:p>
    <w:tbl>
      <w:tblPr>
        <w:tblStyle w:val="TableGrid"/>
        <w:tblW w:w="15316" w:type="dxa"/>
        <w:tblInd w:w="-1161" w:type="dxa"/>
        <w:tblLook w:val="04A0" w:firstRow="1" w:lastRow="0" w:firstColumn="1" w:lastColumn="0" w:noHBand="0" w:noVBand="1"/>
      </w:tblPr>
      <w:tblGrid>
        <w:gridCol w:w="2691"/>
        <w:gridCol w:w="2475"/>
        <w:gridCol w:w="2234"/>
        <w:gridCol w:w="1700"/>
        <w:gridCol w:w="1524"/>
        <w:gridCol w:w="1025"/>
        <w:gridCol w:w="1195"/>
        <w:gridCol w:w="1236"/>
        <w:gridCol w:w="1236"/>
      </w:tblGrid>
      <w:tr w:rsidR="00271964" w14:paraId="170D0DF7" w14:textId="10CC0F0A" w:rsidTr="00BB4F79">
        <w:trPr>
          <w:trHeight w:val="338"/>
        </w:trPr>
        <w:tc>
          <w:tcPr>
            <w:tcW w:w="2691" w:type="dxa"/>
          </w:tcPr>
          <w:p w14:paraId="52851970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75" w:type="dxa"/>
          </w:tcPr>
          <w:p w14:paraId="572DC0E4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Hydrolysable tannins</w:t>
            </w:r>
          </w:p>
        </w:tc>
        <w:tc>
          <w:tcPr>
            <w:tcW w:w="2234" w:type="dxa"/>
          </w:tcPr>
          <w:p w14:paraId="114DD78D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Condensed tannins</w:t>
            </w:r>
          </w:p>
        </w:tc>
        <w:tc>
          <w:tcPr>
            <w:tcW w:w="1700" w:type="dxa"/>
          </w:tcPr>
          <w:p w14:paraId="72530533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Total phenolics</w:t>
            </w:r>
          </w:p>
        </w:tc>
        <w:tc>
          <w:tcPr>
            <w:tcW w:w="1524" w:type="dxa"/>
          </w:tcPr>
          <w:p w14:paraId="75FB7294" w14:textId="6F5D39EB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N:hydrolysable tannins</w:t>
            </w:r>
          </w:p>
        </w:tc>
        <w:tc>
          <w:tcPr>
            <w:tcW w:w="1025" w:type="dxa"/>
          </w:tcPr>
          <w:p w14:paraId="4A679E1D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C:N</w:t>
            </w:r>
          </w:p>
        </w:tc>
        <w:tc>
          <w:tcPr>
            <w:tcW w:w="1195" w:type="dxa"/>
          </w:tcPr>
          <w:p w14:paraId="04298C3D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Nitrogen</w:t>
            </w:r>
          </w:p>
        </w:tc>
        <w:tc>
          <w:tcPr>
            <w:tcW w:w="1236" w:type="dxa"/>
          </w:tcPr>
          <w:p w14:paraId="48F5C17F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236" w:type="dxa"/>
          </w:tcPr>
          <w:p w14:paraId="7F699E63" w14:textId="37F99C20" w:rsidR="00271964" w:rsidRPr="00271964" w:rsidRDefault="00BB4F79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ughness</w:t>
            </w:r>
          </w:p>
        </w:tc>
      </w:tr>
      <w:tr w:rsidR="00271964" w14:paraId="7FE5C3FB" w14:textId="4265F522" w:rsidTr="00BB4F79">
        <w:trPr>
          <w:trHeight w:val="338"/>
        </w:trPr>
        <w:tc>
          <w:tcPr>
            <w:tcW w:w="2691" w:type="dxa"/>
          </w:tcPr>
          <w:p w14:paraId="6ADD74A0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Hydrolysable tannins</w:t>
            </w:r>
          </w:p>
        </w:tc>
        <w:tc>
          <w:tcPr>
            <w:tcW w:w="2475" w:type="dxa"/>
          </w:tcPr>
          <w:p w14:paraId="4CD00B4C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2234" w:type="dxa"/>
          </w:tcPr>
          <w:p w14:paraId="644E2F1C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235*</w:t>
            </w:r>
          </w:p>
        </w:tc>
        <w:tc>
          <w:tcPr>
            <w:tcW w:w="1700" w:type="dxa"/>
          </w:tcPr>
          <w:p w14:paraId="26723079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511***</w:t>
            </w:r>
          </w:p>
        </w:tc>
        <w:tc>
          <w:tcPr>
            <w:tcW w:w="1524" w:type="dxa"/>
          </w:tcPr>
          <w:p w14:paraId="05BA49A2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907***</w:t>
            </w:r>
          </w:p>
        </w:tc>
        <w:tc>
          <w:tcPr>
            <w:tcW w:w="1025" w:type="dxa"/>
          </w:tcPr>
          <w:p w14:paraId="56A77DC1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195" w:type="dxa"/>
          </w:tcPr>
          <w:p w14:paraId="72902DE7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236" w:type="dxa"/>
          </w:tcPr>
          <w:p w14:paraId="203DDA20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1236" w:type="dxa"/>
          </w:tcPr>
          <w:p w14:paraId="5C79F297" w14:textId="76E1BAA8" w:rsidR="00271964" w:rsidRPr="00271964" w:rsidRDefault="00DD6497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34</w:t>
            </w:r>
          </w:p>
        </w:tc>
      </w:tr>
      <w:tr w:rsidR="00271964" w14:paraId="1E87E006" w14:textId="0D8DC1F0" w:rsidTr="00BB4F79">
        <w:trPr>
          <w:trHeight w:val="338"/>
        </w:trPr>
        <w:tc>
          <w:tcPr>
            <w:tcW w:w="2691" w:type="dxa"/>
          </w:tcPr>
          <w:p w14:paraId="2C9C6387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Condensed tannins</w:t>
            </w:r>
          </w:p>
        </w:tc>
        <w:tc>
          <w:tcPr>
            <w:tcW w:w="2475" w:type="dxa"/>
          </w:tcPr>
          <w:p w14:paraId="06A308E4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3798B3F3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700" w:type="dxa"/>
          </w:tcPr>
          <w:p w14:paraId="783C2FB1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262*</w:t>
            </w:r>
          </w:p>
        </w:tc>
        <w:tc>
          <w:tcPr>
            <w:tcW w:w="1524" w:type="dxa"/>
          </w:tcPr>
          <w:p w14:paraId="37FE7EE8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320**</w:t>
            </w:r>
          </w:p>
        </w:tc>
        <w:tc>
          <w:tcPr>
            <w:tcW w:w="1025" w:type="dxa"/>
          </w:tcPr>
          <w:p w14:paraId="39574972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195" w:type="dxa"/>
          </w:tcPr>
          <w:p w14:paraId="64A978F9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1236" w:type="dxa"/>
          </w:tcPr>
          <w:p w14:paraId="5492CB23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236" w:type="dxa"/>
          </w:tcPr>
          <w:p w14:paraId="1255D5C1" w14:textId="32AEDACD" w:rsidR="00271964" w:rsidRPr="00271964" w:rsidRDefault="008B1CE5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</w:tr>
      <w:tr w:rsidR="00271964" w14:paraId="1E1106AE" w14:textId="2AFFD80B" w:rsidTr="00BB4F79">
        <w:trPr>
          <w:trHeight w:val="338"/>
        </w:trPr>
        <w:tc>
          <w:tcPr>
            <w:tcW w:w="2691" w:type="dxa"/>
          </w:tcPr>
          <w:p w14:paraId="5DAA05A4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Total phenolics</w:t>
            </w:r>
          </w:p>
        </w:tc>
        <w:tc>
          <w:tcPr>
            <w:tcW w:w="2475" w:type="dxa"/>
          </w:tcPr>
          <w:p w14:paraId="5EA75F02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55F4C849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</w:tcPr>
          <w:p w14:paraId="2AB47C53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524" w:type="dxa"/>
          </w:tcPr>
          <w:p w14:paraId="691253E4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523***</w:t>
            </w:r>
          </w:p>
        </w:tc>
        <w:tc>
          <w:tcPr>
            <w:tcW w:w="1025" w:type="dxa"/>
          </w:tcPr>
          <w:p w14:paraId="7F294690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195" w:type="dxa"/>
          </w:tcPr>
          <w:p w14:paraId="6D85025D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1236" w:type="dxa"/>
          </w:tcPr>
          <w:p w14:paraId="22B893F6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236" w:type="dxa"/>
          </w:tcPr>
          <w:p w14:paraId="340FF6DD" w14:textId="429D7AE9" w:rsidR="00271964" w:rsidRPr="00271964" w:rsidRDefault="008B1CE5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46</w:t>
            </w:r>
          </w:p>
        </w:tc>
      </w:tr>
      <w:tr w:rsidR="00271964" w14:paraId="3A21090A" w14:textId="769E3024" w:rsidTr="00BB4F79">
        <w:trPr>
          <w:trHeight w:val="338"/>
        </w:trPr>
        <w:tc>
          <w:tcPr>
            <w:tcW w:w="2691" w:type="dxa"/>
          </w:tcPr>
          <w:p w14:paraId="0E3A118A" w14:textId="166F65FA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N:</w:t>
            </w:r>
            <w:r w:rsidR="00B92F74">
              <w:rPr>
                <w:rFonts w:eastAsia="Times New Roman" w:cs="Times New Roman"/>
                <w:sz w:val="20"/>
                <w:szCs w:val="20"/>
              </w:rPr>
              <w:t>hydrolysable</w:t>
            </w:r>
            <w:r w:rsidRPr="00271964">
              <w:rPr>
                <w:rFonts w:eastAsia="Times New Roman" w:cs="Times New Roman"/>
                <w:sz w:val="20"/>
                <w:szCs w:val="20"/>
              </w:rPr>
              <w:t xml:space="preserve"> tannins</w:t>
            </w:r>
          </w:p>
        </w:tc>
        <w:tc>
          <w:tcPr>
            <w:tcW w:w="2475" w:type="dxa"/>
          </w:tcPr>
          <w:p w14:paraId="64BF83D1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2230DAF8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</w:tcPr>
          <w:p w14:paraId="474D211A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4FBC772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025" w:type="dxa"/>
          </w:tcPr>
          <w:p w14:paraId="7A1F5AEB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467***</w:t>
            </w:r>
          </w:p>
        </w:tc>
        <w:tc>
          <w:tcPr>
            <w:tcW w:w="1195" w:type="dxa"/>
          </w:tcPr>
          <w:p w14:paraId="1FEFE8FA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456***</w:t>
            </w:r>
          </w:p>
        </w:tc>
        <w:tc>
          <w:tcPr>
            <w:tcW w:w="1236" w:type="dxa"/>
          </w:tcPr>
          <w:p w14:paraId="51C97F2F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236" w:type="dxa"/>
          </w:tcPr>
          <w:p w14:paraId="2DA9CEB0" w14:textId="704E8FAB" w:rsidR="00271964" w:rsidRPr="00271964" w:rsidRDefault="008B1CE5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7</w:t>
            </w:r>
          </w:p>
        </w:tc>
      </w:tr>
      <w:tr w:rsidR="00271964" w14:paraId="11327F76" w14:textId="5F817E0D" w:rsidTr="00BB4F79">
        <w:trPr>
          <w:trHeight w:val="217"/>
        </w:trPr>
        <w:tc>
          <w:tcPr>
            <w:tcW w:w="2691" w:type="dxa"/>
          </w:tcPr>
          <w:p w14:paraId="20648BBE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C:N</w:t>
            </w:r>
          </w:p>
        </w:tc>
        <w:tc>
          <w:tcPr>
            <w:tcW w:w="2475" w:type="dxa"/>
          </w:tcPr>
          <w:p w14:paraId="4C51B9F6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7657E635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</w:tcPr>
          <w:p w14:paraId="25278946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8CA0C61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7A49F027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195" w:type="dxa"/>
          </w:tcPr>
          <w:p w14:paraId="018EFF62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978***</w:t>
            </w:r>
          </w:p>
        </w:tc>
        <w:tc>
          <w:tcPr>
            <w:tcW w:w="1236" w:type="dxa"/>
          </w:tcPr>
          <w:p w14:paraId="65E805C7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36" w:type="dxa"/>
          </w:tcPr>
          <w:p w14:paraId="05CDAE37" w14:textId="40AE9379" w:rsidR="00271964" w:rsidRPr="00271964" w:rsidRDefault="00C443F2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84</w:t>
            </w:r>
          </w:p>
        </w:tc>
      </w:tr>
      <w:tr w:rsidR="00271964" w14:paraId="412AB816" w14:textId="5B61333B" w:rsidTr="00BB4F79">
        <w:trPr>
          <w:trHeight w:val="338"/>
        </w:trPr>
        <w:tc>
          <w:tcPr>
            <w:tcW w:w="2691" w:type="dxa"/>
          </w:tcPr>
          <w:p w14:paraId="59507A7A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Nitrogen</w:t>
            </w:r>
          </w:p>
        </w:tc>
        <w:tc>
          <w:tcPr>
            <w:tcW w:w="2475" w:type="dxa"/>
          </w:tcPr>
          <w:p w14:paraId="7F778564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27453CD3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</w:tcPr>
          <w:p w14:paraId="263B28EB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69D970A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26B8220B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0FEB772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46D053C6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1236" w:type="dxa"/>
          </w:tcPr>
          <w:p w14:paraId="3AF7556C" w14:textId="5B047642" w:rsidR="00271964" w:rsidRPr="00271964" w:rsidRDefault="00C443F2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41</w:t>
            </w:r>
          </w:p>
        </w:tc>
      </w:tr>
      <w:tr w:rsidR="00271964" w14:paraId="708C7317" w14:textId="4D9FE3D8" w:rsidTr="00BB4F79">
        <w:trPr>
          <w:trHeight w:val="338"/>
        </w:trPr>
        <w:tc>
          <w:tcPr>
            <w:tcW w:w="2691" w:type="dxa"/>
          </w:tcPr>
          <w:p w14:paraId="1EE4EB2D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475" w:type="dxa"/>
          </w:tcPr>
          <w:p w14:paraId="4F1EE641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6F741B56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</w:tcPr>
          <w:p w14:paraId="54499645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2616C1CA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52152B5D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12D657B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159AD93B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  <w:r w:rsidRPr="00271964"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1236" w:type="dxa"/>
          </w:tcPr>
          <w:p w14:paraId="09F4AC64" w14:textId="43878813" w:rsidR="00271964" w:rsidRPr="00271964" w:rsidRDefault="00C443F2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</w:t>
            </w:r>
            <w:r w:rsidR="001614F5">
              <w:rPr>
                <w:rFonts w:eastAsia="Times New Roman" w:cs="Times New Roman"/>
                <w:sz w:val="20"/>
                <w:szCs w:val="20"/>
              </w:rPr>
              <w:t>50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  <w:r w:rsidR="003C276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271964" w14:paraId="6C660CA6" w14:textId="6267283C" w:rsidTr="00BB4F79">
        <w:trPr>
          <w:trHeight w:val="338"/>
        </w:trPr>
        <w:tc>
          <w:tcPr>
            <w:tcW w:w="2691" w:type="dxa"/>
          </w:tcPr>
          <w:p w14:paraId="26BA1EAB" w14:textId="057ABB0E" w:rsidR="00271964" w:rsidRPr="00271964" w:rsidRDefault="00BB4F79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ughness</w:t>
            </w:r>
          </w:p>
        </w:tc>
        <w:tc>
          <w:tcPr>
            <w:tcW w:w="2475" w:type="dxa"/>
          </w:tcPr>
          <w:p w14:paraId="4D375013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</w:tcPr>
          <w:p w14:paraId="5E07CD74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</w:tcPr>
          <w:p w14:paraId="6C61D233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FC9E06A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7EB3464E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E9D0BA8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9D50679" w14:textId="77777777" w:rsidR="00271964" w:rsidRPr="00271964" w:rsidRDefault="00271964" w:rsidP="00644129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</w:tcPr>
          <w:p w14:paraId="2A7F67CE" w14:textId="7DE75415" w:rsidR="00271964" w:rsidRPr="00271964" w:rsidRDefault="00BB4F79" w:rsidP="0064412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</w:tr>
    </w:tbl>
    <w:p w14:paraId="57281E35" w14:textId="6B4055F1" w:rsidR="00644129" w:rsidRDefault="00644129" w:rsidP="00644129">
      <w:pPr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***: P</w:t>
      </w:r>
      <w:r w:rsidR="0053029A">
        <w:rPr>
          <w:rFonts w:eastAsia="Times New Roman" w:cs="Times New Roman"/>
          <w:sz w:val="22"/>
          <w:szCs w:val="22"/>
        </w:rPr>
        <w:t xml:space="preserve"> &lt; 0.001, **: P &lt; 0.01, *: P &lt; </w:t>
      </w:r>
      <w:r>
        <w:rPr>
          <w:rFonts w:eastAsia="Times New Roman" w:cs="Times New Roman"/>
          <w:sz w:val="22"/>
          <w:szCs w:val="22"/>
        </w:rPr>
        <w:t>0.05</w:t>
      </w:r>
    </w:p>
    <w:p w14:paraId="6E32E5D6" w14:textId="77777777" w:rsidR="000B37A3" w:rsidRDefault="000B37A3" w:rsidP="00644129">
      <w:pPr>
        <w:spacing w:after="120" w:line="480" w:lineRule="auto"/>
        <w:contextualSpacing/>
        <w:rPr>
          <w:rFonts w:ascii="Times New Roman" w:hAnsi="Times New Roman"/>
        </w:rPr>
      </w:pPr>
    </w:p>
    <w:p w14:paraId="28C3CFE2" w14:textId="4AA7DE11" w:rsidR="00644129" w:rsidRDefault="00644129" w:rsidP="00644129">
      <w:pPr>
        <w:spacing w:after="120"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B92F74">
        <w:rPr>
          <w:rFonts w:ascii="Times New Roman" w:hAnsi="Times New Roman"/>
        </w:rPr>
        <w:t>4</w:t>
      </w:r>
      <w:r>
        <w:rPr>
          <w:rFonts w:ascii="Times New Roman" w:hAnsi="Times New Roman"/>
        </w:rPr>
        <w:t xml:space="preserve">. </w:t>
      </w:r>
      <w:r w:rsidR="00BF7167">
        <w:rPr>
          <w:rFonts w:ascii="Times New Roman" w:hAnsi="Times New Roman"/>
        </w:rPr>
        <w:t>U</w:t>
      </w:r>
      <w:r w:rsidR="00BF7167" w:rsidRPr="00FE1048">
        <w:rPr>
          <w:rFonts w:ascii="Times New Roman" w:hAnsi="Times New Roman"/>
        </w:rPr>
        <w:t>niv</w:t>
      </w:r>
      <w:r w:rsidR="00BF7167">
        <w:rPr>
          <w:rFonts w:ascii="Times New Roman" w:hAnsi="Times New Roman"/>
        </w:rPr>
        <w:t>a</w:t>
      </w:r>
      <w:r w:rsidR="00BF7167" w:rsidRPr="00FE1048">
        <w:rPr>
          <w:rFonts w:ascii="Times New Roman" w:hAnsi="Times New Roman"/>
        </w:rPr>
        <w:t>riate</w:t>
      </w:r>
      <w:r w:rsidR="00BF7167">
        <w:rPr>
          <w:rFonts w:ascii="Times New Roman" w:hAnsi="Times New Roman"/>
        </w:rPr>
        <w:t xml:space="preserve"> ANOVA results</w:t>
      </w:r>
      <w:r w:rsidR="00BF7167" w:rsidRPr="007C3381">
        <w:rPr>
          <w:rFonts w:ascii="Times New Roman" w:hAnsi="Times New Roman"/>
        </w:rPr>
        <w:t xml:space="preserve"> </w:t>
      </w:r>
      <w:r w:rsidR="00BF7167">
        <w:rPr>
          <w:rFonts w:ascii="Times New Roman" w:hAnsi="Times New Roman"/>
        </w:rPr>
        <w:t>(</w:t>
      </w:r>
      <w:r w:rsidRPr="007C3381">
        <w:rPr>
          <w:rFonts w:ascii="Times New Roman" w:hAnsi="Times New Roman"/>
        </w:rPr>
        <w:t>F</w:t>
      </w:r>
      <w:r>
        <w:rPr>
          <w:rFonts w:ascii="Times New Roman" w:hAnsi="Times New Roman"/>
        </w:rPr>
        <w:t xml:space="preserve"> and </w:t>
      </w:r>
      <w:r w:rsidRPr="00FE1048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values</w:t>
      </w:r>
      <w:r w:rsidR="00BF7167">
        <w:rPr>
          <w:rFonts w:ascii="Times New Roman" w:hAnsi="Times New Roman"/>
        </w:rPr>
        <w:t>) testing</w:t>
      </w:r>
      <w:r>
        <w:rPr>
          <w:rFonts w:ascii="Times New Roman" w:hAnsi="Times New Roman"/>
        </w:rPr>
        <w:t xml:space="preserve"> for differences between quality groups</w:t>
      </w:r>
      <w:r w:rsidR="00BF7167">
        <w:rPr>
          <w:rFonts w:ascii="Times New Roman" w:hAnsi="Times New Roman"/>
        </w:rPr>
        <w:t xml:space="preserve"> in Control and Removal treatments, used to test Hypothesis 4.</w:t>
      </w:r>
    </w:p>
    <w:p w14:paraId="31E5D1AB" w14:textId="77777777" w:rsidR="00644129" w:rsidRDefault="00644129" w:rsidP="00644129">
      <w:pPr>
        <w:spacing w:after="120"/>
        <w:rPr>
          <w:rFonts w:ascii="Times New Roman" w:hAnsi="Times New Roman"/>
        </w:rPr>
      </w:pPr>
    </w:p>
    <w:tbl>
      <w:tblPr>
        <w:tblW w:w="7561" w:type="dxa"/>
        <w:tblLook w:val="04A0" w:firstRow="1" w:lastRow="0" w:firstColumn="1" w:lastColumn="0" w:noHBand="0" w:noVBand="1"/>
      </w:tblPr>
      <w:tblGrid>
        <w:gridCol w:w="2976"/>
        <w:gridCol w:w="1027"/>
        <w:gridCol w:w="1103"/>
        <w:gridCol w:w="323"/>
        <w:gridCol w:w="1027"/>
        <w:gridCol w:w="1105"/>
      </w:tblGrid>
      <w:tr w:rsidR="002E221C" w:rsidRPr="005A0B6A" w14:paraId="5849F6A5" w14:textId="77777777" w:rsidTr="009C44FA">
        <w:trPr>
          <w:trHeight w:val="292"/>
        </w:trPr>
        <w:tc>
          <w:tcPr>
            <w:tcW w:w="756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BEE18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</w:tr>
      <w:tr w:rsidR="002E221C" w:rsidRPr="005A0B6A" w14:paraId="6BDC7ECE" w14:textId="77777777" w:rsidTr="009C44FA">
        <w:trPr>
          <w:trHeight w:val="292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EF4F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7B9A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6484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DD2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Removal</w:t>
            </w:r>
          </w:p>
        </w:tc>
      </w:tr>
      <w:tr w:rsidR="002E221C" w:rsidRPr="005A0B6A" w14:paraId="51DB6196" w14:textId="77777777" w:rsidTr="009C44FA">
        <w:trPr>
          <w:trHeight w:val="292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838D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85C1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5A0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29E99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B3A4F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8C3AA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5A0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17DD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E221C" w:rsidRPr="005A0B6A" w14:paraId="06663D58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8B56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Condensed tannin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45E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.0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525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6A0A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DA92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042E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</w:tr>
      <w:tr w:rsidR="002E221C" w:rsidRPr="005A0B6A" w14:paraId="6C839BCA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0A46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Hydrolysable tannin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E6D6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5.1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7D8D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73F3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F02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0.3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7E22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2E221C" w:rsidRPr="005A0B6A" w14:paraId="0046A97B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927E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Total phenol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93D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2.1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3F9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F6BF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909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31D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2E221C" w:rsidRPr="005A0B6A" w14:paraId="2D9F5F20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7E05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Nitrogen cont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5159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7.5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88CA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5D4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EE2A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4.2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7662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E221C" w:rsidRPr="005A0B6A" w14:paraId="0EA38E37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1A14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Carbon cont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47BB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3.0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C24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D6FE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B201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3.6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A124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2E221C" w:rsidRPr="005A0B6A" w14:paraId="51821197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6EF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Water cont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461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4.2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6381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778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4A3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3.1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3FA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2E221C" w:rsidRPr="005A0B6A" w14:paraId="460648BE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AA8C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Toughne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646B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5979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79D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ACF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500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4</w:t>
            </w:r>
          </w:p>
        </w:tc>
      </w:tr>
      <w:tr w:rsidR="002E221C" w:rsidRPr="005A0B6A" w14:paraId="3842E7C5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F65" w14:textId="77777777" w:rsidR="002E221C" w:rsidRPr="005A0B6A" w:rsidRDefault="002E221C" w:rsidP="007C3381">
            <w:pPr>
              <w:rPr>
                <w:rFonts w:ascii="Calibri" w:eastAsia="Times New Roman" w:hAnsi="Calibri" w:cs="Calibri"/>
                <w:color w:val="000000"/>
              </w:rPr>
            </w:pPr>
            <w:r w:rsidRPr="005A0B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75BE" w14:textId="77777777" w:rsidR="002E221C" w:rsidRPr="005A0B6A" w:rsidRDefault="002E221C" w:rsidP="007C3381">
            <w:pPr>
              <w:rPr>
                <w:rFonts w:ascii="Calibri" w:eastAsia="Times New Roman" w:hAnsi="Calibri" w:cs="Calibri"/>
                <w:color w:val="000000"/>
              </w:rPr>
            </w:pPr>
            <w:r w:rsidRPr="005A0B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433" w14:textId="77777777" w:rsidR="002E221C" w:rsidRPr="005A0B6A" w:rsidRDefault="002E221C" w:rsidP="007C3381">
            <w:pPr>
              <w:rPr>
                <w:rFonts w:ascii="Calibri" w:eastAsia="Times New Roman" w:hAnsi="Calibri" w:cs="Calibri"/>
                <w:color w:val="000000"/>
              </w:rPr>
            </w:pPr>
            <w:r w:rsidRPr="005A0B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3AD8" w14:textId="77777777" w:rsidR="002E221C" w:rsidRPr="005A0B6A" w:rsidRDefault="002E221C" w:rsidP="007C3381">
            <w:pPr>
              <w:rPr>
                <w:rFonts w:ascii="Calibri" w:eastAsia="Times New Roman" w:hAnsi="Calibri" w:cs="Calibri"/>
                <w:color w:val="000000"/>
              </w:rPr>
            </w:pPr>
            <w:r w:rsidRPr="005A0B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1A6E" w14:textId="77777777" w:rsidR="002E221C" w:rsidRPr="005A0B6A" w:rsidRDefault="002E221C" w:rsidP="007C3381">
            <w:pPr>
              <w:rPr>
                <w:rFonts w:ascii="Calibri" w:eastAsia="Times New Roman" w:hAnsi="Calibri" w:cs="Calibri"/>
                <w:color w:val="000000"/>
              </w:rPr>
            </w:pPr>
            <w:r w:rsidRPr="005A0B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D02" w14:textId="77777777" w:rsidR="002E221C" w:rsidRPr="005A0B6A" w:rsidRDefault="002E221C" w:rsidP="007C3381">
            <w:pPr>
              <w:rPr>
                <w:rFonts w:ascii="Calibri" w:eastAsia="Times New Roman" w:hAnsi="Calibri" w:cs="Calibri"/>
                <w:color w:val="000000"/>
              </w:rPr>
            </w:pPr>
            <w:r w:rsidRPr="005A0B6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E221C" w:rsidRPr="005A0B6A" w14:paraId="2A8E2D68" w14:textId="77777777" w:rsidTr="009C44FA">
        <w:trPr>
          <w:trHeight w:val="292"/>
        </w:trPr>
        <w:tc>
          <w:tcPr>
            <w:tcW w:w="75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3592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</w:tr>
      <w:tr w:rsidR="002E221C" w:rsidRPr="005A0B6A" w14:paraId="4BC02176" w14:textId="77777777" w:rsidTr="009C44FA">
        <w:trPr>
          <w:trHeight w:val="292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2ED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D744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0506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8F4C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Removal</w:t>
            </w:r>
          </w:p>
        </w:tc>
      </w:tr>
      <w:tr w:rsidR="002E221C" w:rsidRPr="005A0B6A" w14:paraId="5FE88B38" w14:textId="77777777" w:rsidTr="009C44FA">
        <w:trPr>
          <w:trHeight w:val="292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9751" w14:textId="77777777" w:rsidR="002E221C" w:rsidRPr="005A0B6A" w:rsidRDefault="002E221C" w:rsidP="007C33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9C408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5A0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5D4B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DFC9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2FE2F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5A0B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149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E221C" w:rsidRPr="005A0B6A" w14:paraId="04116094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BD2E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Condensed tannin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85BF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5.1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9ED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6543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7ED9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9.6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3DE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E221C" w:rsidRPr="005A0B6A" w14:paraId="4EF0E05B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B913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Hydrolysable tannin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E74B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6.7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F678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4BB6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512B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3.3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C67A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E221C" w:rsidRPr="005A0B6A" w14:paraId="18D460DE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D915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Total phenol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AA3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A3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ACC2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6F9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6.7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08E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</w:t>
            </w:r>
          </w:p>
        </w:tc>
      </w:tr>
      <w:tr w:rsidR="002E221C" w:rsidRPr="005A0B6A" w14:paraId="5155D657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0DA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Nitrogen cont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AA9F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21.5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5DE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D723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4098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12.2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C9C1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2E221C" w:rsidRPr="005A0B6A" w14:paraId="1EE9CBBC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0A7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Carbon cont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E9D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7130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BFD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C2AD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18D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2E221C" w:rsidRPr="005A0B6A" w14:paraId="7DDA9FF2" w14:textId="77777777" w:rsidTr="009C44FA">
        <w:trPr>
          <w:trHeight w:val="292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B927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Water cont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B614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FDD9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4CD7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BA3C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960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</w:tr>
      <w:tr w:rsidR="002E221C" w:rsidRPr="005A0B6A" w14:paraId="7FF7F1CE" w14:textId="77777777" w:rsidTr="009C44FA">
        <w:trPr>
          <w:trHeight w:val="302"/>
        </w:trPr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1295" w14:textId="77777777" w:rsidR="002E221C" w:rsidRPr="005A0B6A" w:rsidRDefault="002E221C" w:rsidP="007C33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Toughness</w:t>
            </w:r>
          </w:p>
        </w:tc>
        <w:tc>
          <w:tcPr>
            <w:tcW w:w="10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A7C9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92B4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5BE35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A0B6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E7A6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28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9076" w14:textId="77777777" w:rsidR="002E221C" w:rsidRPr="005A0B6A" w:rsidRDefault="002E221C" w:rsidP="007C33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</w:tbl>
    <w:p w14:paraId="7A242690" w14:textId="77777777" w:rsidR="00ED3C46" w:rsidRDefault="00ED3C46" w:rsidP="005F4075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p w14:paraId="02637759" w14:textId="24FF1F80" w:rsidR="005F4075" w:rsidRPr="00321EC2" w:rsidRDefault="005F4075" w:rsidP="005F4075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</w:t>
      </w:r>
      <w:r w:rsidR="00B92F74">
        <w:rPr>
          <w:rFonts w:ascii="Times New Roman" w:eastAsia="Times New Roman" w:hAnsi="Times New Roman" w:cs="Times New Roman"/>
        </w:rPr>
        <w:t>5</w:t>
      </w:r>
      <w:r w:rsidRPr="00321EC2">
        <w:rPr>
          <w:rFonts w:ascii="Times New Roman" w:eastAsia="Times New Roman" w:hAnsi="Times New Roman" w:cs="Times New Roman"/>
        </w:rPr>
        <w:t xml:space="preserve">. Results </w:t>
      </w:r>
      <w:r>
        <w:rPr>
          <w:rFonts w:ascii="Times New Roman" w:eastAsia="Times New Roman" w:hAnsi="Times New Roman" w:cs="Times New Roman"/>
        </w:rPr>
        <w:t xml:space="preserve">(F values and P values, indicated by asterisks) </w:t>
      </w:r>
      <w:r w:rsidRPr="00321EC2">
        <w:rPr>
          <w:rFonts w:ascii="Times New Roman" w:eastAsia="Times New Roman" w:hAnsi="Times New Roman" w:cs="Times New Roman"/>
        </w:rPr>
        <w:t>of analysis of variance (ANOVA) for the effect of Treatment (control vs. removal), Season (June-July, August</w:t>
      </w:r>
      <w:r>
        <w:rPr>
          <w:rFonts w:ascii="Times New Roman" w:eastAsia="Times New Roman" w:hAnsi="Times New Roman" w:cs="Times New Roman"/>
        </w:rPr>
        <w:t>,</w:t>
      </w:r>
      <w:r w:rsidRPr="00321EC2">
        <w:rPr>
          <w:rFonts w:ascii="Times New Roman" w:eastAsia="Times New Roman" w:hAnsi="Times New Roman" w:cs="Times New Roman"/>
        </w:rPr>
        <w:t xml:space="preserve"> and September), and the interaction between Treatment and Season </w:t>
      </w:r>
      <w:r w:rsidR="00567882">
        <w:rPr>
          <w:rFonts w:ascii="Times New Roman" w:eastAsia="Times New Roman" w:hAnsi="Times New Roman" w:cs="Times New Roman"/>
        </w:rPr>
        <w:t xml:space="preserve">on density (numbers per </w:t>
      </w:r>
      <w:r>
        <w:rPr>
          <w:rFonts w:ascii="Times New Roman" w:eastAsia="Times New Roman" w:hAnsi="Times New Roman" w:cs="Times New Roman"/>
        </w:rPr>
        <w:t xml:space="preserve">leaf) of </w:t>
      </w:r>
      <w:r w:rsidRPr="00321EC2">
        <w:rPr>
          <w:rFonts w:ascii="Times New Roman" w:eastAsia="Times New Roman" w:hAnsi="Times New Roman" w:cs="Times New Roman"/>
        </w:rPr>
        <w:t xml:space="preserve">all guilds of arthropods found on control and removal trees. Only season effects for the </w:t>
      </w:r>
      <w:r>
        <w:rPr>
          <w:rFonts w:ascii="Times New Roman" w:eastAsia="Times New Roman" w:hAnsi="Times New Roman" w:cs="Times New Roman"/>
        </w:rPr>
        <w:t>density</w:t>
      </w:r>
      <w:r w:rsidRPr="00321EC2">
        <w:rPr>
          <w:rFonts w:ascii="Times New Roman" w:eastAsia="Times New Roman" w:hAnsi="Times New Roman" w:cs="Times New Roman"/>
        </w:rPr>
        <w:t xml:space="preserve"> of leaf ties and leaf tying caterpillars are shown because both were experimentally removed from ‘removal’</w:t>
      </w:r>
      <w:r>
        <w:rPr>
          <w:rFonts w:ascii="Times New Roman" w:eastAsia="Times New Roman" w:hAnsi="Times New Roman" w:cs="Times New Roman"/>
        </w:rPr>
        <w:t xml:space="preserve"> trees. </w:t>
      </w:r>
      <w:r w:rsidRPr="00321EC2">
        <w:rPr>
          <w:rFonts w:ascii="Times New Roman" w:eastAsia="Times New Roman" w:hAnsi="Times New Roman" w:cs="Times New Roman"/>
        </w:rPr>
        <w:t xml:space="preserve">N = 70 for treatment effects and N = 3 for season effects. </w:t>
      </w:r>
    </w:p>
    <w:p w14:paraId="3CE6378C" w14:textId="77777777" w:rsidR="005F4075" w:rsidRDefault="005F4075" w:rsidP="005F4075">
      <w:pPr>
        <w:rPr>
          <w:rFonts w:eastAsia="Times New Roman" w:cs="Times New Roman"/>
          <w:sz w:val="22"/>
          <w:szCs w:val="22"/>
        </w:rPr>
      </w:pPr>
    </w:p>
    <w:tbl>
      <w:tblPr>
        <w:tblStyle w:val="TableGrid"/>
        <w:tblW w:w="13681" w:type="dxa"/>
        <w:tblInd w:w="-1093" w:type="dxa"/>
        <w:tblLayout w:type="fixed"/>
        <w:tblLook w:val="04A0" w:firstRow="1" w:lastRow="0" w:firstColumn="1" w:lastColumn="0" w:noHBand="0" w:noVBand="1"/>
      </w:tblPr>
      <w:tblGrid>
        <w:gridCol w:w="1201"/>
        <w:gridCol w:w="900"/>
        <w:gridCol w:w="1260"/>
        <w:gridCol w:w="1260"/>
        <w:gridCol w:w="990"/>
        <w:gridCol w:w="1260"/>
        <w:gridCol w:w="1350"/>
        <w:gridCol w:w="990"/>
        <w:gridCol w:w="1170"/>
        <w:gridCol w:w="900"/>
        <w:gridCol w:w="1080"/>
        <w:gridCol w:w="1312"/>
        <w:gridCol w:w="8"/>
      </w:tblGrid>
      <w:tr w:rsidR="005F4075" w14:paraId="12BA500E" w14:textId="77777777" w:rsidTr="005F4075">
        <w:trPr>
          <w:trHeight w:val="234"/>
        </w:trPr>
        <w:tc>
          <w:tcPr>
            <w:tcW w:w="1201" w:type="dxa"/>
          </w:tcPr>
          <w:p w14:paraId="66EDC1C3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480" w:type="dxa"/>
            <w:gridSpan w:val="12"/>
          </w:tcPr>
          <w:p w14:paraId="4A2F46C2" w14:textId="77777777" w:rsidR="005F4075" w:rsidRPr="00CB1559" w:rsidRDefault="005F4075" w:rsidP="005F407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nsity</w:t>
            </w:r>
          </w:p>
        </w:tc>
      </w:tr>
      <w:tr w:rsidR="005F4075" w14:paraId="06CC73AE" w14:textId="77777777" w:rsidTr="005F4075">
        <w:trPr>
          <w:gridAfter w:val="1"/>
          <w:wAfter w:w="8" w:type="dxa"/>
          <w:cantSplit/>
          <w:trHeight w:val="1182"/>
        </w:trPr>
        <w:tc>
          <w:tcPr>
            <w:tcW w:w="1201" w:type="dxa"/>
          </w:tcPr>
          <w:p w14:paraId="109DD8D2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OVA factor</w:t>
            </w:r>
          </w:p>
        </w:tc>
        <w:tc>
          <w:tcPr>
            <w:tcW w:w="900" w:type="dxa"/>
          </w:tcPr>
          <w:p w14:paraId="12939874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Leaf ties</w:t>
            </w:r>
          </w:p>
        </w:tc>
        <w:tc>
          <w:tcPr>
            <w:tcW w:w="1260" w:type="dxa"/>
          </w:tcPr>
          <w:p w14:paraId="434C5B67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Total arthropod</w:t>
            </w:r>
            <w:r>
              <w:rPr>
                <w:rFonts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</w:tcPr>
          <w:p w14:paraId="635B6046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Leaf tying</w:t>
            </w:r>
          </w:p>
          <w:p w14:paraId="43893FD0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caterpillars</w:t>
            </w:r>
          </w:p>
        </w:tc>
        <w:tc>
          <w:tcPr>
            <w:tcW w:w="990" w:type="dxa"/>
          </w:tcPr>
          <w:p w14:paraId="0361D500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Non-leaf</w:t>
            </w:r>
          </w:p>
          <w:p w14:paraId="5B350A9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 xml:space="preserve">tying shelter </w:t>
            </w:r>
          </w:p>
          <w:p w14:paraId="1CE3EF11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builders</w:t>
            </w:r>
          </w:p>
        </w:tc>
        <w:tc>
          <w:tcPr>
            <w:tcW w:w="1260" w:type="dxa"/>
          </w:tcPr>
          <w:p w14:paraId="6F571918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Free-feeding</w:t>
            </w:r>
          </w:p>
          <w:p w14:paraId="7B6A9737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caterpillars</w:t>
            </w:r>
          </w:p>
        </w:tc>
        <w:tc>
          <w:tcPr>
            <w:tcW w:w="1350" w:type="dxa"/>
          </w:tcPr>
          <w:p w14:paraId="43380F98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Free-feeding</w:t>
            </w:r>
          </w:p>
          <w:p w14:paraId="58BB0260" w14:textId="68EDEC71" w:rsidR="005F4075" w:rsidRPr="00CB1559" w:rsidRDefault="003B738A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 w:rsidR="005F4075" w:rsidRPr="00CB1559">
              <w:rPr>
                <w:rFonts w:eastAsia="Times New Roman" w:cs="Times New Roman"/>
                <w:sz w:val="20"/>
                <w:szCs w:val="20"/>
              </w:rPr>
              <w:t>hewing non-Lepidoptera</w:t>
            </w:r>
          </w:p>
        </w:tc>
        <w:tc>
          <w:tcPr>
            <w:tcW w:w="990" w:type="dxa"/>
          </w:tcPr>
          <w:p w14:paraId="1956F3A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Leaf miners</w:t>
            </w:r>
          </w:p>
        </w:tc>
        <w:tc>
          <w:tcPr>
            <w:tcW w:w="1170" w:type="dxa"/>
          </w:tcPr>
          <w:p w14:paraId="37CDC17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 xml:space="preserve">Sucking </w:t>
            </w:r>
          </w:p>
          <w:p w14:paraId="6B83680A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herbivores</w:t>
            </w:r>
          </w:p>
        </w:tc>
        <w:tc>
          <w:tcPr>
            <w:tcW w:w="900" w:type="dxa"/>
          </w:tcPr>
          <w:p w14:paraId="2B3B2CDD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Spiders</w:t>
            </w:r>
          </w:p>
        </w:tc>
        <w:tc>
          <w:tcPr>
            <w:tcW w:w="1080" w:type="dxa"/>
          </w:tcPr>
          <w:p w14:paraId="1834DD0D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Non-spider predators</w:t>
            </w:r>
          </w:p>
        </w:tc>
        <w:tc>
          <w:tcPr>
            <w:tcW w:w="1312" w:type="dxa"/>
          </w:tcPr>
          <w:p w14:paraId="3F10E921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Detritivores</w:t>
            </w:r>
          </w:p>
        </w:tc>
      </w:tr>
      <w:tr w:rsidR="005F4075" w14:paraId="4198D2CE" w14:textId="77777777" w:rsidTr="005F4075">
        <w:trPr>
          <w:gridAfter w:val="1"/>
          <w:wAfter w:w="8" w:type="dxa"/>
          <w:trHeight w:val="469"/>
        </w:trPr>
        <w:tc>
          <w:tcPr>
            <w:tcW w:w="1201" w:type="dxa"/>
          </w:tcPr>
          <w:p w14:paraId="6C7E81C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00" w:type="dxa"/>
          </w:tcPr>
          <w:p w14:paraId="4C455F2C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1C60F786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260" w:type="dxa"/>
          </w:tcPr>
          <w:p w14:paraId="4F048FAB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14:paraId="7D08719A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</w:tcPr>
          <w:p w14:paraId="47FB230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33**</w:t>
            </w:r>
          </w:p>
        </w:tc>
        <w:tc>
          <w:tcPr>
            <w:tcW w:w="1350" w:type="dxa"/>
          </w:tcPr>
          <w:p w14:paraId="087B5D3F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7FB4F8F9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70" w:type="dxa"/>
          </w:tcPr>
          <w:p w14:paraId="5CC06669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098**</w:t>
            </w:r>
          </w:p>
        </w:tc>
        <w:tc>
          <w:tcPr>
            <w:tcW w:w="900" w:type="dxa"/>
          </w:tcPr>
          <w:p w14:paraId="5C25B10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12**</w:t>
            </w:r>
          </w:p>
        </w:tc>
        <w:tc>
          <w:tcPr>
            <w:tcW w:w="1080" w:type="dxa"/>
          </w:tcPr>
          <w:p w14:paraId="2D04F5B8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.21***</w:t>
            </w:r>
          </w:p>
        </w:tc>
        <w:tc>
          <w:tcPr>
            <w:tcW w:w="1312" w:type="dxa"/>
          </w:tcPr>
          <w:p w14:paraId="325352B6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386*</w:t>
            </w:r>
          </w:p>
        </w:tc>
      </w:tr>
      <w:tr w:rsidR="005F4075" w14:paraId="11E9FE5C" w14:textId="77777777" w:rsidTr="005F4075">
        <w:trPr>
          <w:gridAfter w:val="1"/>
          <w:wAfter w:w="8" w:type="dxa"/>
          <w:trHeight w:val="484"/>
        </w:trPr>
        <w:tc>
          <w:tcPr>
            <w:tcW w:w="1201" w:type="dxa"/>
          </w:tcPr>
          <w:p w14:paraId="1EDBF5A4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900" w:type="dxa"/>
          </w:tcPr>
          <w:p w14:paraId="776B4F0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69***</w:t>
            </w:r>
          </w:p>
        </w:tc>
        <w:tc>
          <w:tcPr>
            <w:tcW w:w="1260" w:type="dxa"/>
          </w:tcPr>
          <w:p w14:paraId="6AC366BA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9.18***</w:t>
            </w:r>
          </w:p>
        </w:tc>
        <w:tc>
          <w:tcPr>
            <w:tcW w:w="1260" w:type="dxa"/>
          </w:tcPr>
          <w:p w14:paraId="6548EDC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46*</w:t>
            </w:r>
          </w:p>
        </w:tc>
        <w:tc>
          <w:tcPr>
            <w:tcW w:w="990" w:type="dxa"/>
          </w:tcPr>
          <w:p w14:paraId="39D6969A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869**</w:t>
            </w:r>
          </w:p>
        </w:tc>
        <w:tc>
          <w:tcPr>
            <w:tcW w:w="1260" w:type="dxa"/>
          </w:tcPr>
          <w:p w14:paraId="785C6B5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.52***</w:t>
            </w:r>
          </w:p>
        </w:tc>
        <w:tc>
          <w:tcPr>
            <w:tcW w:w="1350" w:type="dxa"/>
          </w:tcPr>
          <w:p w14:paraId="0C8E9079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5.45***</w:t>
            </w:r>
          </w:p>
        </w:tc>
        <w:tc>
          <w:tcPr>
            <w:tcW w:w="990" w:type="dxa"/>
          </w:tcPr>
          <w:p w14:paraId="54491758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.68***</w:t>
            </w:r>
          </w:p>
        </w:tc>
        <w:tc>
          <w:tcPr>
            <w:tcW w:w="1170" w:type="dxa"/>
          </w:tcPr>
          <w:p w14:paraId="13117D50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00" w:type="dxa"/>
          </w:tcPr>
          <w:p w14:paraId="21012095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080" w:type="dxa"/>
          </w:tcPr>
          <w:p w14:paraId="434BC8A6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.29***</w:t>
            </w:r>
          </w:p>
        </w:tc>
        <w:tc>
          <w:tcPr>
            <w:tcW w:w="1312" w:type="dxa"/>
          </w:tcPr>
          <w:p w14:paraId="4D5D5DF2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2.2***</w:t>
            </w:r>
          </w:p>
        </w:tc>
      </w:tr>
      <w:tr w:rsidR="005F4075" w14:paraId="392A04DA" w14:textId="77777777" w:rsidTr="005F4075">
        <w:trPr>
          <w:gridAfter w:val="1"/>
          <w:wAfter w:w="8" w:type="dxa"/>
          <w:trHeight w:val="1219"/>
        </w:trPr>
        <w:tc>
          <w:tcPr>
            <w:tcW w:w="1201" w:type="dxa"/>
          </w:tcPr>
          <w:p w14:paraId="58CFC30C" w14:textId="025FBB44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Treatment </w:t>
            </w:r>
            <w:r w:rsidR="003B738A">
              <w:rPr>
                <w:rFonts w:ascii="Times New Roman" w:hAnsi="Times New Roman"/>
                <w:bCs/>
                <w:szCs w:val="20"/>
              </w:rPr>
              <w:t>×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season</w:t>
            </w:r>
          </w:p>
        </w:tc>
        <w:tc>
          <w:tcPr>
            <w:tcW w:w="900" w:type="dxa"/>
          </w:tcPr>
          <w:p w14:paraId="357A82F8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37FF353E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.98***</w:t>
            </w:r>
          </w:p>
        </w:tc>
        <w:tc>
          <w:tcPr>
            <w:tcW w:w="1260" w:type="dxa"/>
          </w:tcPr>
          <w:p w14:paraId="54AA5A7F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14:paraId="265EA536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44**</w:t>
            </w:r>
          </w:p>
        </w:tc>
        <w:tc>
          <w:tcPr>
            <w:tcW w:w="1260" w:type="dxa"/>
          </w:tcPr>
          <w:p w14:paraId="17F4D1C0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376***</w:t>
            </w:r>
          </w:p>
        </w:tc>
        <w:tc>
          <w:tcPr>
            <w:tcW w:w="1350" w:type="dxa"/>
          </w:tcPr>
          <w:p w14:paraId="261F7104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.0***</w:t>
            </w:r>
          </w:p>
        </w:tc>
        <w:tc>
          <w:tcPr>
            <w:tcW w:w="990" w:type="dxa"/>
          </w:tcPr>
          <w:p w14:paraId="1F3F7E1F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428***</w:t>
            </w:r>
          </w:p>
        </w:tc>
        <w:tc>
          <w:tcPr>
            <w:tcW w:w="1170" w:type="dxa"/>
          </w:tcPr>
          <w:p w14:paraId="61D632AB" w14:textId="77777777" w:rsidR="005F4075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568*</w:t>
            </w:r>
          </w:p>
          <w:p w14:paraId="7162A7EE" w14:textId="77777777" w:rsidR="005F4075" w:rsidRPr="00CA5720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D13F2F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080" w:type="dxa"/>
          </w:tcPr>
          <w:p w14:paraId="2671D34E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.38***</w:t>
            </w:r>
          </w:p>
        </w:tc>
        <w:tc>
          <w:tcPr>
            <w:tcW w:w="1312" w:type="dxa"/>
          </w:tcPr>
          <w:p w14:paraId="77C41A18" w14:textId="77777777" w:rsidR="005F4075" w:rsidRPr="00CB1559" w:rsidRDefault="005F4075" w:rsidP="005F407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.9***</w:t>
            </w:r>
          </w:p>
        </w:tc>
      </w:tr>
    </w:tbl>
    <w:p w14:paraId="1C08FC09" w14:textId="77777777" w:rsidR="005F4075" w:rsidRDefault="005F4075" w:rsidP="005F4075">
      <w:pPr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***: P &lt; 0.001, **: P &lt; 0.01, *: P &lt; 0.05</w:t>
      </w:r>
    </w:p>
    <w:p w14:paraId="1FB99AC5" w14:textId="77777777" w:rsidR="005F4075" w:rsidRDefault="005F4075" w:rsidP="00EF4E3F">
      <w:pPr>
        <w:spacing w:after="120" w:line="480" w:lineRule="auto"/>
        <w:contextualSpacing/>
        <w:rPr>
          <w:rFonts w:ascii="Times New Roman" w:hAnsi="Times New Roman"/>
          <w:bCs/>
        </w:rPr>
      </w:pPr>
    </w:p>
    <w:p w14:paraId="1740A8E4" w14:textId="77777777" w:rsidR="005F4075" w:rsidRDefault="005F4075" w:rsidP="00EF4E3F">
      <w:pPr>
        <w:spacing w:after="120" w:line="480" w:lineRule="auto"/>
        <w:contextualSpacing/>
        <w:rPr>
          <w:rFonts w:ascii="Times New Roman" w:hAnsi="Times New Roman"/>
          <w:bCs/>
        </w:rPr>
      </w:pPr>
    </w:p>
    <w:p w14:paraId="0CB4593B" w14:textId="6A68257F" w:rsidR="00EF4E3F" w:rsidRPr="00F2568E" w:rsidRDefault="005F4075" w:rsidP="00EF4E3F">
      <w:pPr>
        <w:spacing w:after="120" w:line="480" w:lineRule="auto"/>
        <w:contextualSpacing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Cs/>
        </w:rPr>
        <w:lastRenderedPageBreak/>
        <w:t>Table S</w:t>
      </w:r>
      <w:r w:rsidR="00B92F74">
        <w:rPr>
          <w:rFonts w:ascii="Times New Roman" w:hAnsi="Times New Roman"/>
          <w:bCs/>
        </w:rPr>
        <w:t>6</w:t>
      </w:r>
      <w:r w:rsidR="00EF4E3F">
        <w:rPr>
          <w:rFonts w:ascii="Times New Roman" w:hAnsi="Times New Roman"/>
          <w:bCs/>
        </w:rPr>
        <w:t>. Separate analysis by month for</w:t>
      </w:r>
      <w:r w:rsidR="00EF4E3F">
        <w:rPr>
          <w:rFonts w:ascii="Times New Roman" w:hAnsi="Times New Roman"/>
        </w:rPr>
        <w:t xml:space="preserve"> community composition importance as measured by random forest mean decrease in accuracy at each node, and by the mean decrease in Gini at each node (</w:t>
      </w:r>
      <w:proofErr w:type="spellStart"/>
      <w:r w:rsidR="00EF4E3F">
        <w:rPr>
          <w:rFonts w:ascii="Times New Roman" w:hAnsi="Times New Roman"/>
        </w:rPr>
        <w:t>Breiman</w:t>
      </w:r>
      <w:proofErr w:type="spellEnd"/>
      <w:r w:rsidR="00EF4E3F">
        <w:rPr>
          <w:rFonts w:ascii="Times New Roman" w:hAnsi="Times New Roman"/>
        </w:rPr>
        <w:t xml:space="preserve"> 2001). Higher numbers represent higher importance.</w:t>
      </w:r>
    </w:p>
    <w:p w14:paraId="7DCFEE71" w14:textId="77777777" w:rsidR="00EF4E3F" w:rsidRPr="00F2568E" w:rsidRDefault="00EF4E3F" w:rsidP="00EF4E3F">
      <w:pPr>
        <w:rPr>
          <w:rFonts w:ascii="Times New Roman" w:hAnsi="Times New Roman"/>
          <w:bCs/>
        </w:rPr>
      </w:pPr>
      <w:r w:rsidRPr="00F2568E">
        <w:rPr>
          <w:rFonts w:ascii="Times New Roman" w:hAnsi="Times New Roman"/>
          <w:bCs/>
        </w:rPr>
        <w:t>A. June/July</w:t>
      </w:r>
    </w:p>
    <w:tbl>
      <w:tblPr>
        <w:tblStyle w:val="TableGrid"/>
        <w:tblW w:w="8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973"/>
        <w:gridCol w:w="2973"/>
      </w:tblGrid>
      <w:tr w:rsidR="00EF4E3F" w14:paraId="49A41081" w14:textId="77777777" w:rsidTr="00EF4E3F">
        <w:trPr>
          <w:trHeight w:val="38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CFB663B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ild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438D9E9B" w14:textId="41590C66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  <w:r w:rsidR="00B92F74"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 xml:space="preserve">ecrease – </w:t>
            </w:r>
            <w:r w:rsidR="00B92F74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ccuracy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2B0A6A7D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Decrease – Gini</w:t>
            </w:r>
          </w:p>
        </w:tc>
      </w:tr>
      <w:tr w:rsidR="00EF4E3F" w14:paraId="781A52BC" w14:textId="77777777" w:rsidTr="00EF4E3F">
        <w:trPr>
          <w:trHeight w:val="394"/>
        </w:trPr>
        <w:tc>
          <w:tcPr>
            <w:tcW w:w="2972" w:type="dxa"/>
            <w:tcBorders>
              <w:top w:val="single" w:sz="4" w:space="0" w:color="auto"/>
            </w:tcBorders>
          </w:tcPr>
          <w:p w14:paraId="361A0F90" w14:textId="3B0E465B" w:rsidR="00EF4E3F" w:rsidRDefault="003B738A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iders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20D3D3F7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5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79777D99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7</w:t>
            </w:r>
          </w:p>
        </w:tc>
      </w:tr>
      <w:tr w:rsidR="00EF4E3F" w14:paraId="680553F6" w14:textId="77777777" w:rsidTr="00EF4E3F">
        <w:trPr>
          <w:trHeight w:val="384"/>
        </w:trPr>
        <w:tc>
          <w:tcPr>
            <w:tcW w:w="2972" w:type="dxa"/>
          </w:tcPr>
          <w:p w14:paraId="24E4F5C0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wing non-lepidopteran herbivores</w:t>
            </w:r>
          </w:p>
        </w:tc>
        <w:tc>
          <w:tcPr>
            <w:tcW w:w="2973" w:type="dxa"/>
          </w:tcPr>
          <w:p w14:paraId="7EB49F89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3</w:t>
            </w:r>
          </w:p>
        </w:tc>
        <w:tc>
          <w:tcPr>
            <w:tcW w:w="2973" w:type="dxa"/>
          </w:tcPr>
          <w:p w14:paraId="72595456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9</w:t>
            </w:r>
          </w:p>
        </w:tc>
      </w:tr>
      <w:tr w:rsidR="00EF4E3F" w14:paraId="588E3508" w14:textId="77777777" w:rsidTr="00EF4E3F">
        <w:trPr>
          <w:trHeight w:val="384"/>
        </w:trPr>
        <w:tc>
          <w:tcPr>
            <w:tcW w:w="2972" w:type="dxa"/>
          </w:tcPr>
          <w:p w14:paraId="2F72F3C9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ritivores</w:t>
            </w:r>
          </w:p>
        </w:tc>
        <w:tc>
          <w:tcPr>
            <w:tcW w:w="2973" w:type="dxa"/>
          </w:tcPr>
          <w:p w14:paraId="67FF43AE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80</w:t>
            </w:r>
          </w:p>
        </w:tc>
        <w:tc>
          <w:tcPr>
            <w:tcW w:w="2973" w:type="dxa"/>
          </w:tcPr>
          <w:p w14:paraId="46D445FF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5</w:t>
            </w:r>
          </w:p>
        </w:tc>
      </w:tr>
      <w:tr w:rsidR="00EF4E3F" w14:paraId="3A114C9C" w14:textId="77777777" w:rsidTr="00EF4E3F">
        <w:trPr>
          <w:trHeight w:val="384"/>
        </w:trPr>
        <w:tc>
          <w:tcPr>
            <w:tcW w:w="2972" w:type="dxa"/>
          </w:tcPr>
          <w:p w14:paraId="6295553C" w14:textId="04603C4A" w:rsidR="00EF4E3F" w:rsidRDefault="003B738A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e-</w:t>
            </w:r>
            <w:r w:rsidR="00EF4E3F">
              <w:rPr>
                <w:rFonts w:ascii="Times New Roman" w:hAnsi="Times New Roman"/>
              </w:rPr>
              <w:t>feeding caterpillars</w:t>
            </w:r>
          </w:p>
        </w:tc>
        <w:tc>
          <w:tcPr>
            <w:tcW w:w="2973" w:type="dxa"/>
          </w:tcPr>
          <w:p w14:paraId="15F3DD21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25</w:t>
            </w:r>
          </w:p>
        </w:tc>
        <w:tc>
          <w:tcPr>
            <w:tcW w:w="2973" w:type="dxa"/>
          </w:tcPr>
          <w:p w14:paraId="4776F7E8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2</w:t>
            </w:r>
          </w:p>
        </w:tc>
      </w:tr>
      <w:tr w:rsidR="00EF4E3F" w14:paraId="4BCD0B62" w14:textId="77777777" w:rsidTr="00EF4E3F">
        <w:trPr>
          <w:trHeight w:val="394"/>
        </w:trPr>
        <w:tc>
          <w:tcPr>
            <w:tcW w:w="2972" w:type="dxa"/>
          </w:tcPr>
          <w:p w14:paraId="44B4C188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atory insects</w:t>
            </w:r>
          </w:p>
        </w:tc>
        <w:tc>
          <w:tcPr>
            <w:tcW w:w="2973" w:type="dxa"/>
          </w:tcPr>
          <w:p w14:paraId="65715579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7</w:t>
            </w:r>
          </w:p>
        </w:tc>
        <w:tc>
          <w:tcPr>
            <w:tcW w:w="2973" w:type="dxa"/>
          </w:tcPr>
          <w:p w14:paraId="47E8DF58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0</w:t>
            </w:r>
          </w:p>
        </w:tc>
      </w:tr>
      <w:tr w:rsidR="00EF4E3F" w14:paraId="6E5310AE" w14:textId="77777777" w:rsidTr="00EF4E3F">
        <w:trPr>
          <w:trHeight w:val="384"/>
        </w:trPr>
        <w:tc>
          <w:tcPr>
            <w:tcW w:w="2972" w:type="dxa"/>
          </w:tcPr>
          <w:p w14:paraId="143A9555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af miners</w:t>
            </w:r>
          </w:p>
        </w:tc>
        <w:tc>
          <w:tcPr>
            <w:tcW w:w="2973" w:type="dxa"/>
          </w:tcPr>
          <w:p w14:paraId="267F927B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57</w:t>
            </w:r>
          </w:p>
        </w:tc>
        <w:tc>
          <w:tcPr>
            <w:tcW w:w="2973" w:type="dxa"/>
          </w:tcPr>
          <w:p w14:paraId="07233FCB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7</w:t>
            </w:r>
          </w:p>
        </w:tc>
      </w:tr>
      <w:tr w:rsidR="00EF4E3F" w14:paraId="4126D657" w14:textId="77777777" w:rsidTr="00EF4E3F">
        <w:trPr>
          <w:trHeight w:val="384"/>
        </w:trPr>
        <w:tc>
          <w:tcPr>
            <w:tcW w:w="2972" w:type="dxa"/>
          </w:tcPr>
          <w:p w14:paraId="03B3DD6C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 leaf tying shelter builders</w:t>
            </w:r>
          </w:p>
        </w:tc>
        <w:tc>
          <w:tcPr>
            <w:tcW w:w="2973" w:type="dxa"/>
          </w:tcPr>
          <w:p w14:paraId="2642359A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2973" w:type="dxa"/>
          </w:tcPr>
          <w:p w14:paraId="550F25B8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3</w:t>
            </w:r>
          </w:p>
        </w:tc>
      </w:tr>
      <w:tr w:rsidR="00EF4E3F" w14:paraId="600E4168" w14:textId="77777777" w:rsidTr="00EF4E3F">
        <w:trPr>
          <w:trHeight w:val="394"/>
        </w:trPr>
        <w:tc>
          <w:tcPr>
            <w:tcW w:w="2972" w:type="dxa"/>
            <w:tcBorders>
              <w:bottom w:val="single" w:sz="4" w:space="0" w:color="auto"/>
            </w:tcBorders>
          </w:tcPr>
          <w:p w14:paraId="09F9A0EC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king herbivores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489F44FE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18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21269426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7</w:t>
            </w:r>
          </w:p>
        </w:tc>
      </w:tr>
    </w:tbl>
    <w:p w14:paraId="1DF01730" w14:textId="77777777" w:rsidR="00EF4E3F" w:rsidRDefault="00EF4E3F" w:rsidP="00EF4E3F">
      <w:pPr>
        <w:rPr>
          <w:rFonts w:ascii="Times New Roman" w:hAnsi="Times New Roman"/>
        </w:rPr>
      </w:pPr>
    </w:p>
    <w:p w14:paraId="1EB64F33" w14:textId="77777777" w:rsidR="00EF4E3F" w:rsidRPr="00F2568E" w:rsidRDefault="00EF4E3F" w:rsidP="00EF4E3F">
      <w:pPr>
        <w:spacing w:after="160" w:line="259" w:lineRule="auto"/>
        <w:rPr>
          <w:rFonts w:ascii="Times New Roman" w:hAnsi="Times New Roman"/>
        </w:rPr>
      </w:pPr>
      <w:r w:rsidRPr="00F2568E">
        <w:rPr>
          <w:rFonts w:ascii="Times New Roman" w:hAnsi="Times New Roman"/>
          <w:bCs/>
        </w:rPr>
        <w:t>B. August</w:t>
      </w:r>
    </w:p>
    <w:tbl>
      <w:tblPr>
        <w:tblStyle w:val="TableGrid"/>
        <w:tblW w:w="8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973"/>
        <w:gridCol w:w="2973"/>
      </w:tblGrid>
      <w:tr w:rsidR="00EF4E3F" w14:paraId="31414203" w14:textId="77777777" w:rsidTr="00EF4E3F">
        <w:trPr>
          <w:trHeight w:val="38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3092B4C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ild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21CEDF4C" w14:textId="20E0F862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  <w:r w:rsidR="00B92F74"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 xml:space="preserve">ecrease – </w:t>
            </w:r>
            <w:r w:rsidR="00B92F74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ccuracy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1859348A" w14:textId="71A59CCB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  <w:r w:rsidR="00B92F74"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>ecrease – Gini</w:t>
            </w:r>
          </w:p>
        </w:tc>
      </w:tr>
      <w:tr w:rsidR="00EF4E3F" w14:paraId="7CF78558" w14:textId="77777777" w:rsidTr="00EF4E3F">
        <w:trPr>
          <w:trHeight w:val="394"/>
        </w:trPr>
        <w:tc>
          <w:tcPr>
            <w:tcW w:w="2972" w:type="dxa"/>
            <w:tcBorders>
              <w:top w:val="single" w:sz="4" w:space="0" w:color="auto"/>
            </w:tcBorders>
          </w:tcPr>
          <w:p w14:paraId="2F8E498D" w14:textId="04A34506" w:rsidR="00EF4E3F" w:rsidRDefault="003B738A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iders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00A8859C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2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5C1A6DEA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5</w:t>
            </w:r>
          </w:p>
        </w:tc>
      </w:tr>
      <w:tr w:rsidR="00EF4E3F" w14:paraId="67866E4D" w14:textId="77777777" w:rsidTr="00EF4E3F">
        <w:trPr>
          <w:trHeight w:val="384"/>
        </w:trPr>
        <w:tc>
          <w:tcPr>
            <w:tcW w:w="2972" w:type="dxa"/>
          </w:tcPr>
          <w:p w14:paraId="3EC37662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wing non-lepidopteran herbivores</w:t>
            </w:r>
          </w:p>
        </w:tc>
        <w:tc>
          <w:tcPr>
            <w:tcW w:w="2973" w:type="dxa"/>
          </w:tcPr>
          <w:p w14:paraId="6BA1595A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82</w:t>
            </w:r>
          </w:p>
        </w:tc>
        <w:tc>
          <w:tcPr>
            <w:tcW w:w="2973" w:type="dxa"/>
          </w:tcPr>
          <w:p w14:paraId="27EDC40A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2</w:t>
            </w:r>
          </w:p>
        </w:tc>
      </w:tr>
      <w:tr w:rsidR="00EF4E3F" w14:paraId="465B83FB" w14:textId="77777777" w:rsidTr="00EF4E3F">
        <w:trPr>
          <w:trHeight w:val="384"/>
        </w:trPr>
        <w:tc>
          <w:tcPr>
            <w:tcW w:w="2972" w:type="dxa"/>
          </w:tcPr>
          <w:p w14:paraId="2B42626E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ritivores</w:t>
            </w:r>
          </w:p>
        </w:tc>
        <w:tc>
          <w:tcPr>
            <w:tcW w:w="2973" w:type="dxa"/>
          </w:tcPr>
          <w:p w14:paraId="2CC6E35D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22</w:t>
            </w:r>
          </w:p>
        </w:tc>
        <w:tc>
          <w:tcPr>
            <w:tcW w:w="2973" w:type="dxa"/>
          </w:tcPr>
          <w:p w14:paraId="650D329C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</w:t>
            </w:r>
          </w:p>
        </w:tc>
      </w:tr>
      <w:tr w:rsidR="00EF4E3F" w14:paraId="502369A0" w14:textId="77777777" w:rsidTr="00EF4E3F">
        <w:trPr>
          <w:trHeight w:val="384"/>
        </w:trPr>
        <w:tc>
          <w:tcPr>
            <w:tcW w:w="2972" w:type="dxa"/>
          </w:tcPr>
          <w:p w14:paraId="3FE310F2" w14:textId="3B7C0EC0" w:rsidR="00EF4E3F" w:rsidRDefault="003B738A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e-</w:t>
            </w:r>
            <w:r w:rsidR="00EF4E3F">
              <w:rPr>
                <w:rFonts w:ascii="Times New Roman" w:hAnsi="Times New Roman"/>
              </w:rPr>
              <w:t>feeding caterpillars</w:t>
            </w:r>
          </w:p>
        </w:tc>
        <w:tc>
          <w:tcPr>
            <w:tcW w:w="2973" w:type="dxa"/>
          </w:tcPr>
          <w:p w14:paraId="050DE8D0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2</w:t>
            </w:r>
          </w:p>
        </w:tc>
        <w:tc>
          <w:tcPr>
            <w:tcW w:w="2973" w:type="dxa"/>
          </w:tcPr>
          <w:p w14:paraId="01A91F53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0</w:t>
            </w:r>
          </w:p>
        </w:tc>
      </w:tr>
      <w:tr w:rsidR="00EF4E3F" w14:paraId="79628EE9" w14:textId="77777777" w:rsidTr="00EF4E3F">
        <w:trPr>
          <w:trHeight w:val="394"/>
        </w:trPr>
        <w:tc>
          <w:tcPr>
            <w:tcW w:w="2972" w:type="dxa"/>
          </w:tcPr>
          <w:p w14:paraId="7997FAFC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redatory insects</w:t>
            </w:r>
          </w:p>
        </w:tc>
        <w:tc>
          <w:tcPr>
            <w:tcW w:w="2973" w:type="dxa"/>
          </w:tcPr>
          <w:p w14:paraId="56849560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8</w:t>
            </w:r>
          </w:p>
        </w:tc>
        <w:tc>
          <w:tcPr>
            <w:tcW w:w="2973" w:type="dxa"/>
          </w:tcPr>
          <w:p w14:paraId="37635938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1</w:t>
            </w:r>
          </w:p>
        </w:tc>
      </w:tr>
      <w:tr w:rsidR="00EF4E3F" w14:paraId="3CDCD6ED" w14:textId="77777777" w:rsidTr="00EF4E3F">
        <w:trPr>
          <w:trHeight w:val="384"/>
        </w:trPr>
        <w:tc>
          <w:tcPr>
            <w:tcW w:w="2972" w:type="dxa"/>
          </w:tcPr>
          <w:p w14:paraId="55116B1E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af miners</w:t>
            </w:r>
          </w:p>
        </w:tc>
        <w:tc>
          <w:tcPr>
            <w:tcW w:w="2973" w:type="dxa"/>
          </w:tcPr>
          <w:p w14:paraId="18473C16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75</w:t>
            </w:r>
          </w:p>
        </w:tc>
        <w:tc>
          <w:tcPr>
            <w:tcW w:w="2973" w:type="dxa"/>
          </w:tcPr>
          <w:p w14:paraId="7FD8D7D4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</w:t>
            </w:r>
          </w:p>
        </w:tc>
      </w:tr>
      <w:tr w:rsidR="00EF4E3F" w14:paraId="5F47A29B" w14:textId="77777777" w:rsidTr="00EF4E3F">
        <w:trPr>
          <w:trHeight w:val="384"/>
        </w:trPr>
        <w:tc>
          <w:tcPr>
            <w:tcW w:w="2972" w:type="dxa"/>
          </w:tcPr>
          <w:p w14:paraId="7F2E2620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 leaf tying shelter builders</w:t>
            </w:r>
          </w:p>
        </w:tc>
        <w:tc>
          <w:tcPr>
            <w:tcW w:w="2973" w:type="dxa"/>
          </w:tcPr>
          <w:p w14:paraId="28798646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7</w:t>
            </w:r>
          </w:p>
        </w:tc>
        <w:tc>
          <w:tcPr>
            <w:tcW w:w="2973" w:type="dxa"/>
          </w:tcPr>
          <w:p w14:paraId="5920ED97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</w:t>
            </w:r>
          </w:p>
        </w:tc>
      </w:tr>
      <w:tr w:rsidR="00EF4E3F" w14:paraId="5C77EB72" w14:textId="77777777" w:rsidTr="00EF4E3F">
        <w:trPr>
          <w:trHeight w:val="394"/>
        </w:trPr>
        <w:tc>
          <w:tcPr>
            <w:tcW w:w="2972" w:type="dxa"/>
            <w:tcBorders>
              <w:bottom w:val="single" w:sz="4" w:space="0" w:color="auto"/>
            </w:tcBorders>
          </w:tcPr>
          <w:p w14:paraId="5A35EB99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king herbivores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619C3DDF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9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41FE866D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9</w:t>
            </w:r>
          </w:p>
        </w:tc>
      </w:tr>
    </w:tbl>
    <w:p w14:paraId="7F906B2C" w14:textId="77777777" w:rsidR="00EF4E3F" w:rsidRPr="00696CF2" w:rsidRDefault="00EF4E3F" w:rsidP="00EF4E3F">
      <w:pPr>
        <w:rPr>
          <w:rFonts w:ascii="Times New Roman" w:hAnsi="Times New Roman"/>
          <w:b/>
          <w:bCs/>
        </w:rPr>
      </w:pPr>
    </w:p>
    <w:p w14:paraId="626C735D" w14:textId="77777777" w:rsidR="00EF4E3F" w:rsidRPr="00F2568E" w:rsidRDefault="00EF4E3F" w:rsidP="00EF4E3F">
      <w:pPr>
        <w:rPr>
          <w:rFonts w:ascii="Times New Roman" w:hAnsi="Times New Roman"/>
          <w:bCs/>
        </w:rPr>
      </w:pPr>
      <w:r w:rsidRPr="00F2568E">
        <w:rPr>
          <w:rFonts w:ascii="Times New Roman" w:hAnsi="Times New Roman"/>
          <w:bCs/>
        </w:rPr>
        <w:t>C. September</w:t>
      </w:r>
    </w:p>
    <w:tbl>
      <w:tblPr>
        <w:tblStyle w:val="TableGrid"/>
        <w:tblW w:w="8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973"/>
        <w:gridCol w:w="2973"/>
      </w:tblGrid>
      <w:tr w:rsidR="00EF4E3F" w14:paraId="4AD0C4CF" w14:textId="77777777" w:rsidTr="00EF4E3F">
        <w:trPr>
          <w:trHeight w:val="38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592A4B4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ild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15C57924" w14:textId="4C521660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  <w:r w:rsidR="00B92F74"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 xml:space="preserve">ecrease – </w:t>
            </w:r>
            <w:r w:rsidR="00B92F74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ccuracy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53C51558" w14:textId="04313E51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  <w:r w:rsidR="00B92F74"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>ecrease – Gini</w:t>
            </w:r>
          </w:p>
        </w:tc>
      </w:tr>
      <w:tr w:rsidR="00EF4E3F" w14:paraId="4ECCF7BC" w14:textId="77777777" w:rsidTr="00EF4E3F">
        <w:trPr>
          <w:trHeight w:val="394"/>
        </w:trPr>
        <w:tc>
          <w:tcPr>
            <w:tcW w:w="2972" w:type="dxa"/>
            <w:tcBorders>
              <w:top w:val="single" w:sz="4" w:space="0" w:color="auto"/>
            </w:tcBorders>
          </w:tcPr>
          <w:p w14:paraId="461B0BFF" w14:textId="1BF78BD4" w:rsidR="00EF4E3F" w:rsidRDefault="003B738A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iders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16A80477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9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46C00001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7</w:t>
            </w:r>
          </w:p>
        </w:tc>
      </w:tr>
      <w:tr w:rsidR="00EF4E3F" w14:paraId="04475475" w14:textId="77777777" w:rsidTr="00EF4E3F">
        <w:trPr>
          <w:trHeight w:val="384"/>
        </w:trPr>
        <w:tc>
          <w:tcPr>
            <w:tcW w:w="2972" w:type="dxa"/>
          </w:tcPr>
          <w:p w14:paraId="2848CB2E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wing non-lepidopteran herbivores</w:t>
            </w:r>
          </w:p>
        </w:tc>
        <w:tc>
          <w:tcPr>
            <w:tcW w:w="2973" w:type="dxa"/>
          </w:tcPr>
          <w:p w14:paraId="0BA75C0F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4</w:t>
            </w:r>
          </w:p>
        </w:tc>
        <w:tc>
          <w:tcPr>
            <w:tcW w:w="2973" w:type="dxa"/>
          </w:tcPr>
          <w:p w14:paraId="2E8375B4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0</w:t>
            </w:r>
          </w:p>
        </w:tc>
      </w:tr>
      <w:tr w:rsidR="00EF4E3F" w14:paraId="123655FA" w14:textId="77777777" w:rsidTr="00EF4E3F">
        <w:trPr>
          <w:trHeight w:val="384"/>
        </w:trPr>
        <w:tc>
          <w:tcPr>
            <w:tcW w:w="2972" w:type="dxa"/>
          </w:tcPr>
          <w:p w14:paraId="3F7FCCB8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tritivores</w:t>
            </w:r>
          </w:p>
        </w:tc>
        <w:tc>
          <w:tcPr>
            <w:tcW w:w="2973" w:type="dxa"/>
          </w:tcPr>
          <w:p w14:paraId="24DD7BDF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7</w:t>
            </w:r>
          </w:p>
        </w:tc>
        <w:tc>
          <w:tcPr>
            <w:tcW w:w="2973" w:type="dxa"/>
          </w:tcPr>
          <w:p w14:paraId="5FE5E95C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4</w:t>
            </w:r>
          </w:p>
        </w:tc>
      </w:tr>
      <w:tr w:rsidR="00EF4E3F" w14:paraId="049236ED" w14:textId="77777777" w:rsidTr="00EF4E3F">
        <w:trPr>
          <w:trHeight w:val="384"/>
        </w:trPr>
        <w:tc>
          <w:tcPr>
            <w:tcW w:w="2972" w:type="dxa"/>
          </w:tcPr>
          <w:p w14:paraId="498D0C58" w14:textId="6023DB5C" w:rsidR="00EF4E3F" w:rsidRDefault="003B738A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e-</w:t>
            </w:r>
            <w:r w:rsidR="00EF4E3F">
              <w:rPr>
                <w:rFonts w:ascii="Times New Roman" w:hAnsi="Times New Roman"/>
              </w:rPr>
              <w:t>feeding caterpillars</w:t>
            </w:r>
          </w:p>
        </w:tc>
        <w:tc>
          <w:tcPr>
            <w:tcW w:w="2973" w:type="dxa"/>
          </w:tcPr>
          <w:p w14:paraId="431F7279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51</w:t>
            </w:r>
          </w:p>
        </w:tc>
        <w:tc>
          <w:tcPr>
            <w:tcW w:w="2973" w:type="dxa"/>
          </w:tcPr>
          <w:p w14:paraId="28775204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0</w:t>
            </w:r>
          </w:p>
        </w:tc>
      </w:tr>
      <w:tr w:rsidR="00EF4E3F" w14:paraId="55DA03A3" w14:textId="77777777" w:rsidTr="00EF4E3F">
        <w:trPr>
          <w:trHeight w:val="394"/>
        </w:trPr>
        <w:tc>
          <w:tcPr>
            <w:tcW w:w="2972" w:type="dxa"/>
          </w:tcPr>
          <w:p w14:paraId="7851E2E8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atory insects</w:t>
            </w:r>
          </w:p>
        </w:tc>
        <w:tc>
          <w:tcPr>
            <w:tcW w:w="2973" w:type="dxa"/>
          </w:tcPr>
          <w:p w14:paraId="787AE30D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3</w:t>
            </w:r>
          </w:p>
        </w:tc>
        <w:tc>
          <w:tcPr>
            <w:tcW w:w="2973" w:type="dxa"/>
          </w:tcPr>
          <w:p w14:paraId="1D6564D5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9</w:t>
            </w:r>
          </w:p>
        </w:tc>
      </w:tr>
      <w:tr w:rsidR="00EF4E3F" w14:paraId="05962326" w14:textId="77777777" w:rsidTr="00EF4E3F">
        <w:trPr>
          <w:trHeight w:val="384"/>
        </w:trPr>
        <w:tc>
          <w:tcPr>
            <w:tcW w:w="2972" w:type="dxa"/>
          </w:tcPr>
          <w:p w14:paraId="27CA7043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af miners</w:t>
            </w:r>
          </w:p>
        </w:tc>
        <w:tc>
          <w:tcPr>
            <w:tcW w:w="2973" w:type="dxa"/>
          </w:tcPr>
          <w:p w14:paraId="1C419156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06</w:t>
            </w:r>
          </w:p>
        </w:tc>
        <w:tc>
          <w:tcPr>
            <w:tcW w:w="2973" w:type="dxa"/>
          </w:tcPr>
          <w:p w14:paraId="1A713F4D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</w:tr>
      <w:tr w:rsidR="00EF4E3F" w14:paraId="15743ABE" w14:textId="77777777" w:rsidTr="00EF4E3F">
        <w:trPr>
          <w:trHeight w:val="384"/>
        </w:trPr>
        <w:tc>
          <w:tcPr>
            <w:tcW w:w="2972" w:type="dxa"/>
          </w:tcPr>
          <w:p w14:paraId="6BCF28CB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 leaf tying shelter builders</w:t>
            </w:r>
          </w:p>
        </w:tc>
        <w:tc>
          <w:tcPr>
            <w:tcW w:w="2973" w:type="dxa"/>
          </w:tcPr>
          <w:p w14:paraId="055CD23C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2973" w:type="dxa"/>
          </w:tcPr>
          <w:p w14:paraId="54F9FD38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0</w:t>
            </w:r>
          </w:p>
        </w:tc>
      </w:tr>
      <w:tr w:rsidR="00EF4E3F" w14:paraId="0747C861" w14:textId="77777777" w:rsidTr="00EF4E3F">
        <w:trPr>
          <w:trHeight w:val="394"/>
        </w:trPr>
        <w:tc>
          <w:tcPr>
            <w:tcW w:w="2972" w:type="dxa"/>
            <w:tcBorders>
              <w:bottom w:val="single" w:sz="4" w:space="0" w:color="auto"/>
            </w:tcBorders>
          </w:tcPr>
          <w:p w14:paraId="26FE45FE" w14:textId="77777777" w:rsidR="00EF4E3F" w:rsidRDefault="00EF4E3F" w:rsidP="00EF4E3F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cking herbivores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03CFF93E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4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5C997C70" w14:textId="77777777" w:rsidR="00EF4E3F" w:rsidRDefault="00EF4E3F" w:rsidP="00EF4E3F">
            <w:pPr>
              <w:spacing w:after="12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1</w:t>
            </w:r>
          </w:p>
        </w:tc>
      </w:tr>
    </w:tbl>
    <w:p w14:paraId="67DEF618" w14:textId="77777777" w:rsidR="00EF4E3F" w:rsidRDefault="00EF4E3F" w:rsidP="00EF4E3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F93F425" w14:textId="77777777" w:rsidR="00EF4E3F" w:rsidRDefault="00EF4E3F" w:rsidP="00EF4E3F"/>
    <w:p w14:paraId="664E1867" w14:textId="703049F1" w:rsidR="00D47A81" w:rsidRPr="00231EE7" w:rsidRDefault="005F4075" w:rsidP="00231EE7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</w:t>
      </w:r>
      <w:r w:rsidR="00B92F74">
        <w:rPr>
          <w:rFonts w:ascii="Times New Roman" w:eastAsia="Times New Roman" w:hAnsi="Times New Roman" w:cs="Times New Roman"/>
        </w:rPr>
        <w:t>7</w:t>
      </w:r>
      <w:r w:rsidR="00321EC2" w:rsidRPr="00231EE7">
        <w:rPr>
          <w:rFonts w:ascii="Times New Roman" w:eastAsia="Times New Roman" w:hAnsi="Times New Roman" w:cs="Times New Roman"/>
        </w:rPr>
        <w:t xml:space="preserve">. </w:t>
      </w:r>
      <w:r w:rsidR="00D47A81" w:rsidRPr="00231EE7">
        <w:rPr>
          <w:rFonts w:ascii="Times New Roman" w:eastAsia="Times New Roman" w:hAnsi="Times New Roman" w:cs="Times New Roman"/>
        </w:rPr>
        <w:t xml:space="preserve">Treatment </w:t>
      </w:r>
      <w:r w:rsidR="00321EC2" w:rsidRPr="00231EE7">
        <w:rPr>
          <w:rFonts w:ascii="Times New Roman" w:eastAsia="Times New Roman" w:hAnsi="Times New Roman" w:cs="Times New Roman"/>
        </w:rPr>
        <w:t xml:space="preserve">and season </w:t>
      </w:r>
      <w:r w:rsidR="00D47A81" w:rsidRPr="00231EE7">
        <w:rPr>
          <w:rFonts w:ascii="Times New Roman" w:eastAsia="Times New Roman" w:hAnsi="Times New Roman" w:cs="Times New Roman"/>
        </w:rPr>
        <w:t>effects</w:t>
      </w:r>
      <w:r w:rsidR="002F42B0" w:rsidRPr="00231EE7">
        <w:rPr>
          <w:rFonts w:ascii="Times New Roman" w:eastAsia="Times New Roman" w:hAnsi="Times New Roman" w:cs="Times New Roman"/>
        </w:rPr>
        <w:t xml:space="preserve"> (</w:t>
      </w:r>
      <w:r w:rsidR="000915BC">
        <w:rPr>
          <w:rFonts w:ascii="Times New Roman" w:eastAsia="Times New Roman" w:hAnsi="Times New Roman" w:cs="Times New Roman"/>
          <w:bCs/>
        </w:rPr>
        <w:t>F</w:t>
      </w:r>
      <w:r w:rsidR="00321EC2" w:rsidRPr="00231EE7">
        <w:rPr>
          <w:rFonts w:ascii="Times New Roman" w:eastAsia="Times New Roman" w:hAnsi="Times New Roman" w:cs="Times New Roman"/>
          <w:bCs/>
        </w:rPr>
        <w:t xml:space="preserve"> values</w:t>
      </w:r>
      <w:r w:rsidR="000915BC">
        <w:rPr>
          <w:rFonts w:ascii="Times New Roman" w:eastAsia="Times New Roman" w:hAnsi="Times New Roman" w:cs="Times New Roman"/>
          <w:bCs/>
        </w:rPr>
        <w:t>, asterisks indicate P values</w:t>
      </w:r>
      <w:r w:rsidR="002F42B0" w:rsidRPr="00231EE7">
        <w:rPr>
          <w:rFonts w:ascii="Times New Roman" w:eastAsia="Times New Roman" w:hAnsi="Times New Roman" w:cs="Times New Roman"/>
          <w:bCs/>
        </w:rPr>
        <w:t>)</w:t>
      </w:r>
      <w:r w:rsidR="00D47A81" w:rsidRPr="00231EE7">
        <w:rPr>
          <w:rFonts w:ascii="Times New Roman" w:eastAsia="Times New Roman" w:hAnsi="Times New Roman" w:cs="Times New Roman"/>
        </w:rPr>
        <w:t xml:space="preserve"> </w:t>
      </w:r>
      <w:r w:rsidR="00321EC2" w:rsidRPr="00231EE7">
        <w:rPr>
          <w:rFonts w:ascii="Times New Roman" w:eastAsia="Times New Roman" w:hAnsi="Times New Roman" w:cs="Times New Roman"/>
        </w:rPr>
        <w:t xml:space="preserve">on the </w:t>
      </w:r>
      <w:r w:rsidR="00231EE7" w:rsidRPr="00231EE7">
        <w:rPr>
          <w:rFonts w:ascii="Times New Roman" w:eastAsia="Times New Roman" w:hAnsi="Times New Roman" w:cs="Times New Roman"/>
        </w:rPr>
        <w:t xml:space="preserve">measured leaf quality factors, </w:t>
      </w:r>
      <w:r w:rsidR="00D47A81" w:rsidRPr="00231EE7">
        <w:rPr>
          <w:rFonts w:ascii="Times New Roman" w:eastAsia="Times New Roman" w:hAnsi="Times New Roman" w:cs="Times New Roman"/>
        </w:rPr>
        <w:t>and correlations</w:t>
      </w:r>
      <w:r w:rsidR="002F42B0" w:rsidRPr="00231EE7">
        <w:rPr>
          <w:rFonts w:ascii="Times New Roman" w:eastAsia="Times New Roman" w:hAnsi="Times New Roman" w:cs="Times New Roman"/>
        </w:rPr>
        <w:t xml:space="preserve"> (</w:t>
      </w:r>
      <w:r w:rsidR="000915BC">
        <w:rPr>
          <w:rFonts w:ascii="Times New Roman" w:eastAsia="Times New Roman" w:hAnsi="Times New Roman" w:cs="Times New Roman"/>
          <w:bCs/>
        </w:rPr>
        <w:t>Pearson correlation coefficients</w:t>
      </w:r>
      <w:r w:rsidR="002F42B0" w:rsidRPr="00231EE7">
        <w:rPr>
          <w:rFonts w:ascii="Times New Roman" w:eastAsia="Times New Roman" w:hAnsi="Times New Roman" w:cs="Times New Roman"/>
        </w:rPr>
        <w:t>)</w:t>
      </w:r>
      <w:r w:rsidR="00D47A81" w:rsidRPr="00231EE7">
        <w:rPr>
          <w:rFonts w:ascii="Times New Roman" w:eastAsia="Times New Roman" w:hAnsi="Times New Roman" w:cs="Times New Roman"/>
        </w:rPr>
        <w:t xml:space="preserve"> </w:t>
      </w:r>
      <w:r w:rsidR="00231EE7">
        <w:rPr>
          <w:rFonts w:ascii="Times New Roman" w:eastAsia="Times New Roman" w:hAnsi="Times New Roman" w:cs="Times New Roman"/>
        </w:rPr>
        <w:t>of each quality factor</w:t>
      </w:r>
      <w:r w:rsidR="000915BC">
        <w:rPr>
          <w:rFonts w:ascii="Times New Roman" w:eastAsia="Times New Roman" w:hAnsi="Times New Roman" w:cs="Times New Roman"/>
        </w:rPr>
        <w:t xml:space="preserve"> with</w:t>
      </w:r>
      <w:r w:rsidR="00231EE7">
        <w:rPr>
          <w:rFonts w:ascii="Times New Roman" w:eastAsia="Times New Roman" w:hAnsi="Times New Roman" w:cs="Times New Roman"/>
        </w:rPr>
        <w:t xml:space="preserve"> principal components 1 and 2 (PCI and PC2, respectively), based on principal component</w:t>
      </w:r>
      <w:r w:rsidR="000915BC">
        <w:rPr>
          <w:rFonts w:ascii="Times New Roman" w:eastAsia="Times New Roman" w:hAnsi="Times New Roman" w:cs="Times New Roman"/>
        </w:rPr>
        <w:t xml:space="preserve"> analysis run on</w:t>
      </w:r>
      <w:r w:rsidR="00231EE7">
        <w:rPr>
          <w:rFonts w:ascii="Times New Roman" w:eastAsia="Times New Roman" w:hAnsi="Times New Roman" w:cs="Times New Roman"/>
        </w:rPr>
        <w:t xml:space="preserve"> leaf samples collected in July, and then again in September. </w:t>
      </w:r>
      <w:r w:rsidR="006541A3">
        <w:rPr>
          <w:rFonts w:ascii="Times New Roman" w:eastAsia="Times New Roman" w:hAnsi="Times New Roman" w:cs="Times New Roman"/>
        </w:rPr>
        <w:t xml:space="preserve">N = nitrogen, C = carbon. </w:t>
      </w:r>
    </w:p>
    <w:p w14:paraId="5D0B078D" w14:textId="77777777" w:rsidR="00692DCA" w:rsidRDefault="00692DCA">
      <w:pPr>
        <w:rPr>
          <w:rFonts w:eastAsia="Times New Roman" w:cs="Times New Roman"/>
          <w:sz w:val="22"/>
          <w:szCs w:val="22"/>
        </w:rPr>
      </w:pPr>
    </w:p>
    <w:tbl>
      <w:tblPr>
        <w:tblStyle w:val="TableGrid"/>
        <w:tblW w:w="15379" w:type="dxa"/>
        <w:tblInd w:w="-1220" w:type="dxa"/>
        <w:tblLook w:val="04A0" w:firstRow="1" w:lastRow="0" w:firstColumn="1" w:lastColumn="0" w:noHBand="0" w:noVBand="1"/>
      </w:tblPr>
      <w:tblGrid>
        <w:gridCol w:w="2689"/>
        <w:gridCol w:w="2368"/>
        <w:gridCol w:w="2319"/>
        <w:gridCol w:w="1656"/>
        <w:gridCol w:w="1676"/>
        <w:gridCol w:w="1063"/>
        <w:gridCol w:w="1136"/>
        <w:gridCol w:w="1236"/>
        <w:gridCol w:w="1236"/>
      </w:tblGrid>
      <w:tr w:rsidR="00F24DA7" w14:paraId="76D022EB" w14:textId="072E8891" w:rsidTr="00B01290">
        <w:trPr>
          <w:trHeight w:val="291"/>
        </w:trPr>
        <w:tc>
          <w:tcPr>
            <w:tcW w:w="2689" w:type="dxa"/>
          </w:tcPr>
          <w:p w14:paraId="0B2D87CA" w14:textId="3C1B8657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12690" w:type="dxa"/>
            <w:gridSpan w:val="8"/>
          </w:tcPr>
          <w:p w14:paraId="1F39CFA3" w14:textId="51B26EDC" w:rsidR="00F24DA7" w:rsidRDefault="00F24DA7" w:rsidP="002E53B9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Leaf quality factor</w:t>
            </w:r>
          </w:p>
        </w:tc>
      </w:tr>
      <w:tr w:rsidR="00F24DA7" w14:paraId="11608CBD" w14:textId="58D2A0B8" w:rsidTr="00F24DA7">
        <w:trPr>
          <w:trHeight w:val="291"/>
        </w:trPr>
        <w:tc>
          <w:tcPr>
            <w:tcW w:w="2689" w:type="dxa"/>
          </w:tcPr>
          <w:p w14:paraId="29D88E94" w14:textId="06FD88CB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ANOVA factor or correlation</w:t>
            </w:r>
          </w:p>
        </w:tc>
        <w:tc>
          <w:tcPr>
            <w:tcW w:w="2368" w:type="dxa"/>
          </w:tcPr>
          <w:p w14:paraId="73E28B52" w14:textId="77777777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Hydrolysable tannins</w:t>
            </w:r>
          </w:p>
        </w:tc>
        <w:tc>
          <w:tcPr>
            <w:tcW w:w="2319" w:type="dxa"/>
          </w:tcPr>
          <w:p w14:paraId="5507B489" w14:textId="77777777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Condensed tannins</w:t>
            </w:r>
          </w:p>
        </w:tc>
        <w:tc>
          <w:tcPr>
            <w:tcW w:w="1656" w:type="dxa"/>
          </w:tcPr>
          <w:p w14:paraId="23A5CD67" w14:textId="77777777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Total phenolics</w:t>
            </w:r>
          </w:p>
        </w:tc>
        <w:tc>
          <w:tcPr>
            <w:tcW w:w="1676" w:type="dxa"/>
          </w:tcPr>
          <w:p w14:paraId="4FB001AD" w14:textId="34944382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N:Hydrolysable tannins</w:t>
            </w:r>
          </w:p>
        </w:tc>
        <w:tc>
          <w:tcPr>
            <w:tcW w:w="1063" w:type="dxa"/>
          </w:tcPr>
          <w:p w14:paraId="2AC5B5E5" w14:textId="03F456BB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C:N</w:t>
            </w:r>
          </w:p>
        </w:tc>
        <w:tc>
          <w:tcPr>
            <w:tcW w:w="1136" w:type="dxa"/>
          </w:tcPr>
          <w:p w14:paraId="7DDFE4FC" w14:textId="77777777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Nitrogen</w:t>
            </w:r>
          </w:p>
        </w:tc>
        <w:tc>
          <w:tcPr>
            <w:tcW w:w="1236" w:type="dxa"/>
          </w:tcPr>
          <w:p w14:paraId="18084C6F" w14:textId="43CE8A3E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1236" w:type="dxa"/>
          </w:tcPr>
          <w:p w14:paraId="236CA470" w14:textId="31E799F0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Toughness</w:t>
            </w:r>
          </w:p>
        </w:tc>
      </w:tr>
      <w:tr w:rsidR="00F24DA7" w14:paraId="1EFCE4AA" w14:textId="12F1034C" w:rsidTr="00F24DA7">
        <w:trPr>
          <w:trHeight w:val="291"/>
        </w:trPr>
        <w:tc>
          <w:tcPr>
            <w:tcW w:w="2689" w:type="dxa"/>
          </w:tcPr>
          <w:p w14:paraId="4003E56F" w14:textId="1BDD99BC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Treatment (F)</w:t>
            </w:r>
          </w:p>
        </w:tc>
        <w:tc>
          <w:tcPr>
            <w:tcW w:w="2368" w:type="dxa"/>
          </w:tcPr>
          <w:p w14:paraId="7085A4B2" w14:textId="4BC26C98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2319" w:type="dxa"/>
          </w:tcPr>
          <w:p w14:paraId="520C248B" w14:textId="6F1167EF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656" w:type="dxa"/>
          </w:tcPr>
          <w:p w14:paraId="36E2C748" w14:textId="08669FCE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913</w:t>
            </w:r>
          </w:p>
        </w:tc>
        <w:tc>
          <w:tcPr>
            <w:tcW w:w="1676" w:type="dxa"/>
          </w:tcPr>
          <w:p w14:paraId="013BCC0D" w14:textId="56232512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063" w:type="dxa"/>
          </w:tcPr>
          <w:p w14:paraId="3503E661" w14:textId="7949046D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51</w:t>
            </w:r>
          </w:p>
        </w:tc>
        <w:tc>
          <w:tcPr>
            <w:tcW w:w="1136" w:type="dxa"/>
          </w:tcPr>
          <w:p w14:paraId="71A9ED2E" w14:textId="2F60CDFC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1236" w:type="dxa"/>
          </w:tcPr>
          <w:p w14:paraId="0607C97F" w14:textId="24FF7D8F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1236" w:type="dxa"/>
          </w:tcPr>
          <w:p w14:paraId="4318428A" w14:textId="13949344" w:rsidR="00F24DA7" w:rsidRDefault="003D16CA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011</w:t>
            </w:r>
          </w:p>
        </w:tc>
      </w:tr>
      <w:tr w:rsidR="00F24DA7" w14:paraId="0C9314D4" w14:textId="122AD963" w:rsidTr="00F24DA7">
        <w:trPr>
          <w:trHeight w:val="291"/>
        </w:trPr>
        <w:tc>
          <w:tcPr>
            <w:tcW w:w="2689" w:type="dxa"/>
          </w:tcPr>
          <w:p w14:paraId="66DD1769" w14:textId="38CC4559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Season (F)</w:t>
            </w:r>
          </w:p>
        </w:tc>
        <w:tc>
          <w:tcPr>
            <w:tcW w:w="2368" w:type="dxa"/>
          </w:tcPr>
          <w:p w14:paraId="4AD80630" w14:textId="146AAA92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48.4***</w:t>
            </w:r>
          </w:p>
        </w:tc>
        <w:tc>
          <w:tcPr>
            <w:tcW w:w="2319" w:type="dxa"/>
          </w:tcPr>
          <w:p w14:paraId="5C72409E" w14:textId="3177D4DE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92.58***</w:t>
            </w:r>
          </w:p>
        </w:tc>
        <w:tc>
          <w:tcPr>
            <w:tcW w:w="1656" w:type="dxa"/>
          </w:tcPr>
          <w:p w14:paraId="2625DDCB" w14:textId="144AEA32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83.39***</w:t>
            </w:r>
          </w:p>
        </w:tc>
        <w:tc>
          <w:tcPr>
            <w:tcW w:w="1676" w:type="dxa"/>
          </w:tcPr>
          <w:p w14:paraId="5455C37E" w14:textId="5F8DB0D9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26.88***</w:t>
            </w:r>
          </w:p>
        </w:tc>
        <w:tc>
          <w:tcPr>
            <w:tcW w:w="1063" w:type="dxa"/>
          </w:tcPr>
          <w:p w14:paraId="15BA79E8" w14:textId="532F301E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64.9***</w:t>
            </w:r>
          </w:p>
        </w:tc>
        <w:tc>
          <w:tcPr>
            <w:tcW w:w="1136" w:type="dxa"/>
          </w:tcPr>
          <w:p w14:paraId="2DE385DC" w14:textId="530FE833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229.2***</w:t>
            </w:r>
          </w:p>
        </w:tc>
        <w:tc>
          <w:tcPr>
            <w:tcW w:w="1236" w:type="dxa"/>
          </w:tcPr>
          <w:p w14:paraId="1E53B42F" w14:textId="7A5E4996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9.144**</w:t>
            </w:r>
          </w:p>
        </w:tc>
        <w:tc>
          <w:tcPr>
            <w:tcW w:w="1236" w:type="dxa"/>
          </w:tcPr>
          <w:p w14:paraId="10E27466" w14:textId="29E87AD7" w:rsidR="00F24DA7" w:rsidRDefault="0092707D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3.541</w:t>
            </w:r>
          </w:p>
        </w:tc>
      </w:tr>
      <w:tr w:rsidR="00F24DA7" w14:paraId="470739D2" w14:textId="6DDC2737" w:rsidTr="00F24DA7">
        <w:trPr>
          <w:trHeight w:val="291"/>
        </w:trPr>
        <w:tc>
          <w:tcPr>
            <w:tcW w:w="2689" w:type="dxa"/>
            <w:tcBorders>
              <w:bottom w:val="single" w:sz="24" w:space="0" w:color="auto"/>
            </w:tcBorders>
          </w:tcPr>
          <w:p w14:paraId="0192BC92" w14:textId="07919C50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 xml:space="preserve">Treatment </w:t>
            </w:r>
            <w:r w:rsidR="00B92F74">
              <w:rPr>
                <w:rFonts w:ascii="Times New Roman" w:hAnsi="Times New Roman"/>
                <w:bCs/>
                <w:szCs w:val="20"/>
              </w:rPr>
              <w:t>×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season (F)</w:t>
            </w:r>
          </w:p>
        </w:tc>
        <w:tc>
          <w:tcPr>
            <w:tcW w:w="2368" w:type="dxa"/>
            <w:tcBorders>
              <w:bottom w:val="single" w:sz="24" w:space="0" w:color="auto"/>
            </w:tcBorders>
          </w:tcPr>
          <w:p w14:paraId="7558DF50" w14:textId="1DD42BC9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2319" w:type="dxa"/>
            <w:tcBorders>
              <w:bottom w:val="single" w:sz="24" w:space="0" w:color="auto"/>
            </w:tcBorders>
          </w:tcPr>
          <w:p w14:paraId="6D7BFBB1" w14:textId="7C963785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159</w:t>
            </w:r>
          </w:p>
        </w:tc>
        <w:tc>
          <w:tcPr>
            <w:tcW w:w="1656" w:type="dxa"/>
            <w:tcBorders>
              <w:bottom w:val="single" w:sz="24" w:space="0" w:color="auto"/>
            </w:tcBorders>
          </w:tcPr>
          <w:p w14:paraId="4873B5CD" w14:textId="47938625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1676" w:type="dxa"/>
            <w:tcBorders>
              <w:bottom w:val="single" w:sz="24" w:space="0" w:color="auto"/>
            </w:tcBorders>
          </w:tcPr>
          <w:p w14:paraId="5C49380A" w14:textId="2D845565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1063" w:type="dxa"/>
            <w:tcBorders>
              <w:bottom w:val="single" w:sz="24" w:space="0" w:color="auto"/>
            </w:tcBorders>
          </w:tcPr>
          <w:p w14:paraId="1A126718" w14:textId="6996E12C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1136" w:type="dxa"/>
            <w:tcBorders>
              <w:bottom w:val="single" w:sz="24" w:space="0" w:color="auto"/>
            </w:tcBorders>
          </w:tcPr>
          <w:p w14:paraId="4F09D397" w14:textId="58E19EF8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42</w:t>
            </w:r>
          </w:p>
        </w:tc>
        <w:tc>
          <w:tcPr>
            <w:tcW w:w="1236" w:type="dxa"/>
            <w:tcBorders>
              <w:bottom w:val="single" w:sz="24" w:space="0" w:color="auto"/>
            </w:tcBorders>
          </w:tcPr>
          <w:p w14:paraId="48717DA2" w14:textId="3EF8D98C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1236" w:type="dxa"/>
            <w:tcBorders>
              <w:bottom w:val="single" w:sz="24" w:space="0" w:color="auto"/>
            </w:tcBorders>
          </w:tcPr>
          <w:p w14:paraId="31D95F12" w14:textId="5CB211DB" w:rsidR="00F24DA7" w:rsidRDefault="009D4BA0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1.250</w:t>
            </w:r>
          </w:p>
        </w:tc>
      </w:tr>
      <w:tr w:rsidR="00F24DA7" w14:paraId="58EC644C" w14:textId="5217B64B" w:rsidTr="00F24DA7">
        <w:trPr>
          <w:trHeight w:val="291"/>
        </w:trPr>
        <w:tc>
          <w:tcPr>
            <w:tcW w:w="268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D8FB4C" w14:textId="269E71DA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PC1 correlation (July)</w:t>
            </w:r>
          </w:p>
        </w:tc>
        <w:tc>
          <w:tcPr>
            <w:tcW w:w="236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F2D7524" w14:textId="484D4D3D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622***</w:t>
            </w:r>
          </w:p>
        </w:tc>
        <w:tc>
          <w:tcPr>
            <w:tcW w:w="231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DF3BA86" w14:textId="2ED18BCB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97*</w:t>
            </w:r>
          </w:p>
        </w:tc>
        <w:tc>
          <w:tcPr>
            <w:tcW w:w="165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A47755B" w14:textId="596ADA3B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551***</w:t>
            </w:r>
          </w:p>
        </w:tc>
        <w:tc>
          <w:tcPr>
            <w:tcW w:w="167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2511E859" w14:textId="1B85C685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856***</w:t>
            </w:r>
          </w:p>
        </w:tc>
        <w:tc>
          <w:tcPr>
            <w:tcW w:w="106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26DF343" w14:textId="61C386A9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766***</w:t>
            </w:r>
          </w:p>
        </w:tc>
        <w:tc>
          <w:tcPr>
            <w:tcW w:w="113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1F1A0498" w14:textId="20593A46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744***</w:t>
            </w:r>
          </w:p>
        </w:tc>
        <w:tc>
          <w:tcPr>
            <w:tcW w:w="123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2EF7FC" w14:textId="433F004E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440***</w:t>
            </w:r>
          </w:p>
        </w:tc>
        <w:tc>
          <w:tcPr>
            <w:tcW w:w="1236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B943FE" w14:textId="73F07B83" w:rsidR="00F24DA7" w:rsidRDefault="0090116A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</w:t>
            </w:r>
            <w:r w:rsidR="00632718">
              <w:rPr>
                <w:rFonts w:eastAsia="Times New Roman" w:cs="Times New Roman"/>
                <w:sz w:val="22"/>
                <w:szCs w:val="22"/>
              </w:rPr>
              <w:t>3</w:t>
            </w:r>
            <w:r>
              <w:rPr>
                <w:rFonts w:eastAsia="Times New Roman" w:cs="Times New Roman"/>
                <w:sz w:val="22"/>
                <w:szCs w:val="22"/>
              </w:rPr>
              <w:t>37</w:t>
            </w:r>
            <w:r w:rsidR="00ED4BDB">
              <w:rPr>
                <w:rFonts w:eastAsia="Times New Roman" w:cs="Times New Roman"/>
                <w:sz w:val="22"/>
                <w:szCs w:val="22"/>
              </w:rPr>
              <w:t>*</w:t>
            </w:r>
            <w:r w:rsidR="00632718">
              <w:rPr>
                <w:rFonts w:eastAsia="Times New Roman" w:cs="Times New Roman"/>
                <w:sz w:val="22"/>
                <w:szCs w:val="22"/>
              </w:rPr>
              <w:t>*</w:t>
            </w:r>
          </w:p>
        </w:tc>
      </w:tr>
      <w:tr w:rsidR="00F24DA7" w14:paraId="6D0530FE" w14:textId="1EBBAD41" w:rsidTr="00F24DA7">
        <w:trPr>
          <w:trHeight w:val="291"/>
        </w:trPr>
        <w:tc>
          <w:tcPr>
            <w:tcW w:w="2689" w:type="dxa"/>
            <w:tcBorders>
              <w:top w:val="single" w:sz="4" w:space="0" w:color="auto"/>
            </w:tcBorders>
          </w:tcPr>
          <w:p w14:paraId="12E6AAAA" w14:textId="4E88722E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PC2 correlation (July)</w:t>
            </w:r>
          </w:p>
        </w:tc>
        <w:tc>
          <w:tcPr>
            <w:tcW w:w="2368" w:type="dxa"/>
            <w:tcBorders>
              <w:top w:val="single" w:sz="4" w:space="0" w:color="auto"/>
            </w:tcBorders>
          </w:tcPr>
          <w:p w14:paraId="362DF4EE" w14:textId="67412E65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340**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1C1A18A4" w14:textId="71FFC6C4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863***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30301EAD" w14:textId="7C793E0B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252*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4090A842" w14:textId="65629144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115972F" w14:textId="466C3742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75*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455B2B9" w14:textId="6C0F52CE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324**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6B65C72" w14:textId="22B4E9FA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493***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0F253FB" w14:textId="0C648654" w:rsidR="00F24DA7" w:rsidRDefault="00ED4BDB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136</w:t>
            </w:r>
          </w:p>
        </w:tc>
      </w:tr>
      <w:tr w:rsidR="00F24DA7" w14:paraId="2C44379E" w14:textId="1D1900D1" w:rsidTr="00F24DA7">
        <w:trPr>
          <w:trHeight w:val="291"/>
        </w:trPr>
        <w:tc>
          <w:tcPr>
            <w:tcW w:w="2689" w:type="dxa"/>
          </w:tcPr>
          <w:p w14:paraId="7B4211B1" w14:textId="086752A0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PC1 correlation (Sept)</w:t>
            </w:r>
          </w:p>
        </w:tc>
        <w:tc>
          <w:tcPr>
            <w:tcW w:w="2368" w:type="dxa"/>
          </w:tcPr>
          <w:p w14:paraId="30AD9C6D" w14:textId="762997C3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605***</w:t>
            </w:r>
          </w:p>
        </w:tc>
        <w:tc>
          <w:tcPr>
            <w:tcW w:w="2319" w:type="dxa"/>
          </w:tcPr>
          <w:p w14:paraId="0F56D572" w14:textId="4AB8E84B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652***</w:t>
            </w:r>
          </w:p>
        </w:tc>
        <w:tc>
          <w:tcPr>
            <w:tcW w:w="1656" w:type="dxa"/>
          </w:tcPr>
          <w:p w14:paraId="114733B5" w14:textId="5FC6A733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449***</w:t>
            </w:r>
          </w:p>
        </w:tc>
        <w:tc>
          <w:tcPr>
            <w:tcW w:w="1676" w:type="dxa"/>
          </w:tcPr>
          <w:p w14:paraId="729D5BC7" w14:textId="4F8904E7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815***</w:t>
            </w:r>
          </w:p>
        </w:tc>
        <w:tc>
          <w:tcPr>
            <w:tcW w:w="1063" w:type="dxa"/>
          </w:tcPr>
          <w:p w14:paraId="7397708E" w14:textId="70C5E2DE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716***</w:t>
            </w:r>
          </w:p>
        </w:tc>
        <w:tc>
          <w:tcPr>
            <w:tcW w:w="1136" w:type="dxa"/>
          </w:tcPr>
          <w:p w14:paraId="13C5F492" w14:textId="1AAAEECA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724***</w:t>
            </w:r>
          </w:p>
        </w:tc>
        <w:tc>
          <w:tcPr>
            <w:tcW w:w="1236" w:type="dxa"/>
          </w:tcPr>
          <w:p w14:paraId="69940847" w14:textId="3E89450F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150</w:t>
            </w:r>
          </w:p>
        </w:tc>
        <w:tc>
          <w:tcPr>
            <w:tcW w:w="1236" w:type="dxa"/>
          </w:tcPr>
          <w:p w14:paraId="6341192E" w14:textId="072F2947" w:rsidR="00F24DA7" w:rsidRDefault="00B72EE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83</w:t>
            </w:r>
          </w:p>
        </w:tc>
      </w:tr>
      <w:tr w:rsidR="00F24DA7" w14:paraId="6A3D713B" w14:textId="41428424" w:rsidTr="00F24DA7">
        <w:trPr>
          <w:trHeight w:val="291"/>
        </w:trPr>
        <w:tc>
          <w:tcPr>
            <w:tcW w:w="2689" w:type="dxa"/>
          </w:tcPr>
          <w:p w14:paraId="5016732D" w14:textId="6075205C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PC2 correlation (Sept)</w:t>
            </w:r>
          </w:p>
        </w:tc>
        <w:tc>
          <w:tcPr>
            <w:tcW w:w="2368" w:type="dxa"/>
          </w:tcPr>
          <w:p w14:paraId="084D69D5" w14:textId="5479EFDE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089</w:t>
            </w:r>
          </w:p>
        </w:tc>
        <w:tc>
          <w:tcPr>
            <w:tcW w:w="2319" w:type="dxa"/>
          </w:tcPr>
          <w:p w14:paraId="1CE1B3BF" w14:textId="36C58C63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1656" w:type="dxa"/>
          </w:tcPr>
          <w:p w14:paraId="19B9760A" w14:textId="2C83879B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191</w:t>
            </w:r>
          </w:p>
        </w:tc>
        <w:tc>
          <w:tcPr>
            <w:tcW w:w="1676" w:type="dxa"/>
          </w:tcPr>
          <w:p w14:paraId="215500D8" w14:textId="3F7DC5E0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1063" w:type="dxa"/>
          </w:tcPr>
          <w:p w14:paraId="7AF21454" w14:textId="405F4132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334**</w:t>
            </w:r>
          </w:p>
        </w:tc>
        <w:tc>
          <w:tcPr>
            <w:tcW w:w="1136" w:type="dxa"/>
          </w:tcPr>
          <w:p w14:paraId="3402CB49" w14:textId="6F3EFC88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344**</w:t>
            </w:r>
          </w:p>
        </w:tc>
        <w:tc>
          <w:tcPr>
            <w:tcW w:w="1236" w:type="dxa"/>
          </w:tcPr>
          <w:p w14:paraId="1AF85481" w14:textId="5C254F15" w:rsidR="00F24DA7" w:rsidRDefault="00F24DA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0.931***</w:t>
            </w:r>
          </w:p>
        </w:tc>
        <w:tc>
          <w:tcPr>
            <w:tcW w:w="1236" w:type="dxa"/>
          </w:tcPr>
          <w:p w14:paraId="2FD44234" w14:textId="35B9D9E4" w:rsidR="00F24DA7" w:rsidRDefault="00B72EE7">
            <w:pPr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0.157</w:t>
            </w:r>
          </w:p>
        </w:tc>
      </w:tr>
    </w:tbl>
    <w:p w14:paraId="522DC9BC" w14:textId="5CB1A22C" w:rsidR="00D47A81" w:rsidRDefault="00E1337F">
      <w:pPr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>***: P</w:t>
      </w:r>
      <w:r w:rsidR="000915BC">
        <w:rPr>
          <w:rFonts w:eastAsia="Times New Roman" w:cs="Times New Roman"/>
          <w:sz w:val="22"/>
          <w:szCs w:val="22"/>
        </w:rPr>
        <w:t xml:space="preserve"> &lt; 0.001, **: P &lt; 0.01, *: P &lt; </w:t>
      </w:r>
      <w:r>
        <w:rPr>
          <w:rFonts w:eastAsia="Times New Roman" w:cs="Times New Roman"/>
          <w:sz w:val="22"/>
          <w:szCs w:val="22"/>
        </w:rPr>
        <w:t>0.05</w:t>
      </w:r>
    </w:p>
    <w:p w14:paraId="41A12151" w14:textId="77777777" w:rsidR="00D47A81" w:rsidRDefault="00D47A81">
      <w:pPr>
        <w:rPr>
          <w:rFonts w:eastAsia="Times New Roman" w:cs="Times New Roman"/>
          <w:sz w:val="22"/>
          <w:szCs w:val="22"/>
        </w:rPr>
      </w:pPr>
    </w:p>
    <w:p w14:paraId="01DA5161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2F70AA77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104861DD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43DF2278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623A1E7F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6AB0E439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1F3042BD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197D12F2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6E4C8FEC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0A3A51EA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7A65372D" w14:textId="77777777" w:rsidR="000915BC" w:rsidRDefault="000915BC">
      <w:pPr>
        <w:rPr>
          <w:rFonts w:eastAsia="Times New Roman" w:cs="Times New Roman"/>
          <w:sz w:val="22"/>
          <w:szCs w:val="22"/>
        </w:rPr>
      </w:pPr>
    </w:p>
    <w:p w14:paraId="5426542D" w14:textId="782662FB" w:rsidR="005F4075" w:rsidRDefault="0029073B" w:rsidP="005F4075">
      <w:pPr>
        <w:spacing w:after="120"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</w:t>
      </w:r>
      <w:r w:rsidR="00B92F74">
        <w:rPr>
          <w:rFonts w:ascii="Times New Roman" w:hAnsi="Times New Roman"/>
        </w:rPr>
        <w:t>8</w:t>
      </w:r>
      <w:r w:rsidR="00612A49">
        <w:rPr>
          <w:rFonts w:ascii="Times New Roman" w:hAnsi="Times New Roman"/>
        </w:rPr>
        <w:t xml:space="preserve">. </w:t>
      </w:r>
      <w:r w:rsidR="005F4075">
        <w:rPr>
          <w:rFonts w:ascii="Times New Roman" w:hAnsi="Times New Roman"/>
        </w:rPr>
        <w:t>Leaf quality variable loadings in July and September for the first and second principal components (PCs)</w:t>
      </w:r>
      <w:r w:rsidR="002A1261">
        <w:rPr>
          <w:rFonts w:ascii="Times New Roman" w:hAnsi="Times New Roman"/>
        </w:rPr>
        <w:t>, together with the proportion of variance explained by each component</w:t>
      </w:r>
      <w:r w:rsidR="005F4075">
        <w:rPr>
          <w:rFonts w:ascii="Times New Roman" w:hAnsi="Times New Roman"/>
        </w:rPr>
        <w:t xml:space="preserve">.  </w:t>
      </w:r>
    </w:p>
    <w:tbl>
      <w:tblPr>
        <w:tblW w:w="7575" w:type="dxa"/>
        <w:tblInd w:w="93" w:type="dxa"/>
        <w:tblLook w:val="04A0" w:firstRow="1" w:lastRow="0" w:firstColumn="1" w:lastColumn="0" w:noHBand="0" w:noVBand="1"/>
      </w:tblPr>
      <w:tblGrid>
        <w:gridCol w:w="2761"/>
        <w:gridCol w:w="1095"/>
        <w:gridCol w:w="1095"/>
        <w:gridCol w:w="342"/>
        <w:gridCol w:w="1141"/>
        <w:gridCol w:w="1141"/>
      </w:tblGrid>
      <w:tr w:rsidR="00421B8D" w:rsidRPr="005113B5" w14:paraId="60C6B579" w14:textId="77777777" w:rsidTr="00567882">
        <w:trPr>
          <w:trHeight w:val="321"/>
        </w:trPr>
        <w:tc>
          <w:tcPr>
            <w:tcW w:w="276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5151" w14:textId="77777777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9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4F12" w14:textId="77777777" w:rsidR="00421B8D" w:rsidRPr="005113B5" w:rsidRDefault="00421B8D" w:rsidP="00567882">
            <w:pPr>
              <w:jc w:val="center"/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July</w:t>
            </w:r>
          </w:p>
        </w:tc>
        <w:tc>
          <w:tcPr>
            <w:tcW w:w="34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1351" w14:textId="77777777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28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09F5" w14:textId="77777777" w:rsidR="00421B8D" w:rsidRPr="005113B5" w:rsidRDefault="00421B8D" w:rsidP="00567882">
            <w:pPr>
              <w:jc w:val="center"/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September</w:t>
            </w:r>
          </w:p>
        </w:tc>
      </w:tr>
      <w:tr w:rsidR="00421B8D" w:rsidRPr="005113B5" w14:paraId="7FC9916A" w14:textId="77777777" w:rsidTr="00567882">
        <w:trPr>
          <w:trHeight w:val="306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CC902" w14:textId="77777777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Variabl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3AB3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PC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D139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PC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CA2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A663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PC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1279D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PC2</w:t>
            </w:r>
          </w:p>
        </w:tc>
      </w:tr>
      <w:tr w:rsidR="00421B8D" w:rsidRPr="005113B5" w14:paraId="10CB9A76" w14:textId="77777777" w:rsidTr="00567882">
        <w:trPr>
          <w:trHeight w:val="306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9879" w14:textId="73B020AE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:</w:t>
            </w:r>
            <w:r w:rsidR="00B92F74">
              <w:rPr>
                <w:rFonts w:ascii="Times New Roman" w:hAnsi="Times New Roman"/>
                <w:color w:val="000000"/>
              </w:rPr>
              <w:t>h</w:t>
            </w:r>
            <w:r>
              <w:rPr>
                <w:rFonts w:ascii="Times New Roman" w:hAnsi="Times New Roman"/>
                <w:color w:val="000000"/>
              </w:rPr>
              <w:t>ydrolysable tanni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5BA9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260F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C1BF" w14:textId="77777777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B458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6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8CC1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51</w:t>
            </w:r>
          </w:p>
        </w:tc>
      </w:tr>
      <w:tr w:rsidR="00421B8D" w:rsidRPr="005113B5" w14:paraId="54200D7B" w14:textId="77777777" w:rsidTr="00567882">
        <w:trPr>
          <w:trHeight w:val="306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C3E" w14:textId="77777777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densed tanni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7C62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B12A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82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71DF" w14:textId="77777777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5B25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59D5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15</w:t>
            </w:r>
          </w:p>
        </w:tc>
      </w:tr>
      <w:tr w:rsidR="00421B8D" w:rsidRPr="005113B5" w14:paraId="6AE47E4F" w14:textId="77777777" w:rsidTr="00567882">
        <w:trPr>
          <w:trHeight w:val="306"/>
        </w:trPr>
        <w:tc>
          <w:tcPr>
            <w:tcW w:w="2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E00" w14:textId="46E2A9D3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Carbon:</w:t>
            </w:r>
            <w:r w:rsidR="00B92F74">
              <w:rPr>
                <w:rFonts w:ascii="Times New Roman" w:hAnsi="Times New Roman"/>
                <w:color w:val="000000"/>
              </w:rPr>
              <w:t>n</w:t>
            </w:r>
            <w:r>
              <w:rPr>
                <w:rFonts w:ascii="Times New Roman" w:hAnsi="Times New Roman"/>
                <w:color w:val="000000"/>
              </w:rPr>
              <w:t>itrogen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6A296F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0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C43C4D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1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198E" w14:textId="77777777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356A5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6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FCDBB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30</w:t>
            </w:r>
          </w:p>
        </w:tc>
      </w:tr>
      <w:tr w:rsidR="00421B8D" w:rsidRPr="005113B5" w14:paraId="5D243D07" w14:textId="77777777" w:rsidTr="009E68E0">
        <w:trPr>
          <w:trHeight w:val="306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E94CF" w14:textId="77777777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  <w:r w:rsidRPr="005113B5">
              <w:rPr>
                <w:rFonts w:ascii="Times New Roman" w:hAnsi="Times New Roman"/>
                <w:color w:val="000000"/>
              </w:rPr>
              <w:t>Wat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FA9A2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B7CED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47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4581B" w14:textId="77777777" w:rsidR="00421B8D" w:rsidRPr="005113B5" w:rsidRDefault="00421B8D" w:rsidP="005678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4CCA3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B7855" w14:textId="77777777" w:rsidR="00421B8D" w:rsidRPr="005113B5" w:rsidRDefault="00421B8D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918</w:t>
            </w:r>
          </w:p>
        </w:tc>
      </w:tr>
      <w:tr w:rsidR="00832F2A" w:rsidRPr="005113B5" w14:paraId="4D6F0825" w14:textId="77777777" w:rsidTr="009E68E0">
        <w:trPr>
          <w:trHeight w:val="306"/>
        </w:trPr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65F49" w14:textId="0099CBD0" w:rsidR="00832F2A" w:rsidRPr="005113B5" w:rsidRDefault="00832F2A" w:rsidP="005678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roportion of </w:t>
            </w:r>
            <w:r w:rsidR="00B92F74">
              <w:rPr>
                <w:rFonts w:ascii="Times New Roman" w:hAnsi="Times New Roman"/>
                <w:color w:val="000000"/>
              </w:rPr>
              <w:t>v</w:t>
            </w:r>
            <w:r>
              <w:rPr>
                <w:rFonts w:ascii="Times New Roman" w:hAnsi="Times New Roman"/>
                <w:color w:val="000000"/>
              </w:rPr>
              <w:t>arian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E26569" w14:textId="4D7A9D10" w:rsidR="00832F2A" w:rsidRDefault="00832F2A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94A95" w14:textId="025E4432" w:rsidR="00832F2A" w:rsidRDefault="00832F2A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EFD03" w14:textId="77777777" w:rsidR="00832F2A" w:rsidRPr="005113B5" w:rsidRDefault="00832F2A" w:rsidP="0056788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8D2F7C" w14:textId="6B8AF7D8" w:rsidR="00832F2A" w:rsidRDefault="00832F2A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1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638841" w14:textId="5A1498A2" w:rsidR="00832F2A" w:rsidRDefault="00832F2A" w:rsidP="00567882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2</w:t>
            </w:r>
          </w:p>
        </w:tc>
      </w:tr>
    </w:tbl>
    <w:p w14:paraId="3438C48C" w14:textId="77777777" w:rsidR="00421B8D" w:rsidRDefault="00421B8D" w:rsidP="005F4075">
      <w:pPr>
        <w:spacing w:after="120" w:line="480" w:lineRule="auto"/>
        <w:contextualSpacing/>
        <w:rPr>
          <w:rFonts w:ascii="Times New Roman" w:hAnsi="Times New Roman"/>
        </w:rPr>
      </w:pPr>
    </w:p>
    <w:p w14:paraId="3F145A46" w14:textId="0AD802E7" w:rsidR="00421B8D" w:rsidRDefault="00421B8D" w:rsidP="005F4075">
      <w:pPr>
        <w:spacing w:after="120" w:line="480" w:lineRule="auto"/>
        <w:contextualSpacing/>
        <w:rPr>
          <w:rFonts w:ascii="Times New Roman" w:hAnsi="Times New Roman"/>
        </w:rPr>
      </w:pPr>
    </w:p>
    <w:p w14:paraId="1BF418BC" w14:textId="77777777" w:rsidR="00421B8D" w:rsidRDefault="00421B8D" w:rsidP="005F4075">
      <w:pPr>
        <w:spacing w:after="120" w:line="480" w:lineRule="auto"/>
        <w:contextualSpacing/>
        <w:rPr>
          <w:rFonts w:ascii="Times New Roman" w:hAnsi="Times New Roman"/>
        </w:rPr>
      </w:pPr>
    </w:p>
    <w:p w14:paraId="335E0A7C" w14:textId="77777777" w:rsidR="005F4075" w:rsidRDefault="005F4075" w:rsidP="006541A3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p w14:paraId="39C4F636" w14:textId="77777777" w:rsidR="005F4075" w:rsidRDefault="005F4075" w:rsidP="006541A3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p w14:paraId="4592566D" w14:textId="77777777" w:rsidR="0029073B" w:rsidRDefault="0029073B" w:rsidP="006541A3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p w14:paraId="1A0A699E" w14:textId="77777777" w:rsidR="0029073B" w:rsidRDefault="0029073B" w:rsidP="006541A3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p w14:paraId="1C8299F5" w14:textId="77777777" w:rsidR="0029073B" w:rsidRDefault="0029073B" w:rsidP="006541A3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p w14:paraId="59591163" w14:textId="77777777" w:rsidR="0029073B" w:rsidRDefault="0029073B" w:rsidP="006541A3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p w14:paraId="48FCE472" w14:textId="77777777" w:rsidR="0029073B" w:rsidRDefault="0029073B" w:rsidP="006541A3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p w14:paraId="0297658A" w14:textId="272C9AF8" w:rsidR="009B6BC9" w:rsidRPr="006541A3" w:rsidRDefault="002541B6" w:rsidP="006541A3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</w:t>
      </w:r>
      <w:r w:rsidR="00B92F74">
        <w:rPr>
          <w:rFonts w:ascii="Times New Roman" w:eastAsia="Times New Roman" w:hAnsi="Times New Roman" w:cs="Times New Roman"/>
        </w:rPr>
        <w:t>9</w:t>
      </w:r>
      <w:r w:rsidR="006541A3" w:rsidRPr="006541A3">
        <w:rPr>
          <w:rFonts w:ascii="Times New Roman" w:eastAsia="Times New Roman" w:hAnsi="Times New Roman" w:cs="Times New Roman"/>
        </w:rPr>
        <w:t xml:space="preserve">. </w:t>
      </w:r>
      <w:r w:rsidR="009B6BC9" w:rsidRPr="006541A3">
        <w:rPr>
          <w:rFonts w:ascii="Times New Roman" w:eastAsia="Times New Roman" w:hAnsi="Times New Roman" w:cs="Times New Roman"/>
        </w:rPr>
        <w:t>Correlations</w:t>
      </w:r>
      <w:r w:rsidR="00232FE7" w:rsidRPr="006541A3">
        <w:rPr>
          <w:rFonts w:ascii="Times New Roman" w:eastAsia="Times New Roman" w:hAnsi="Times New Roman" w:cs="Times New Roman"/>
        </w:rPr>
        <w:t xml:space="preserve"> (</w:t>
      </w:r>
      <w:r w:rsidR="00232FE7" w:rsidRPr="006541A3">
        <w:rPr>
          <w:rFonts w:ascii="Times New Roman" w:eastAsia="Times New Roman" w:hAnsi="Times New Roman" w:cs="Times New Roman"/>
          <w:bCs/>
        </w:rPr>
        <w:t>Pearson correlation coefficients)</w:t>
      </w:r>
      <w:r w:rsidR="009B6BC9" w:rsidRPr="006541A3">
        <w:rPr>
          <w:rFonts w:ascii="Times New Roman" w:eastAsia="Times New Roman" w:hAnsi="Times New Roman" w:cs="Times New Roman"/>
        </w:rPr>
        <w:t xml:space="preserve"> between </w:t>
      </w:r>
      <w:r w:rsidR="006541A3" w:rsidRPr="006541A3">
        <w:rPr>
          <w:rFonts w:ascii="Times New Roman" w:eastAsia="Times New Roman" w:hAnsi="Times New Roman" w:cs="Times New Roman"/>
        </w:rPr>
        <w:t>principal components (</w:t>
      </w:r>
      <w:r w:rsidR="005A3AF4">
        <w:rPr>
          <w:rFonts w:ascii="Times New Roman" w:eastAsia="Times New Roman" w:hAnsi="Times New Roman" w:cs="Times New Roman"/>
        </w:rPr>
        <w:t>PC</w:t>
      </w:r>
      <w:r w:rsidR="009B6BC9" w:rsidRPr="006541A3">
        <w:rPr>
          <w:rFonts w:ascii="Times New Roman" w:eastAsia="Times New Roman" w:hAnsi="Times New Roman" w:cs="Times New Roman"/>
        </w:rPr>
        <w:t xml:space="preserve">1 and </w:t>
      </w:r>
      <w:r w:rsidR="006541A3" w:rsidRPr="006541A3">
        <w:rPr>
          <w:rFonts w:ascii="Times New Roman" w:eastAsia="Times New Roman" w:hAnsi="Times New Roman" w:cs="Times New Roman"/>
        </w:rPr>
        <w:t>PC</w:t>
      </w:r>
      <w:r w:rsidR="009B6BC9" w:rsidRPr="006541A3">
        <w:rPr>
          <w:rFonts w:ascii="Times New Roman" w:eastAsia="Times New Roman" w:hAnsi="Times New Roman" w:cs="Times New Roman"/>
        </w:rPr>
        <w:t>2</w:t>
      </w:r>
      <w:r w:rsidR="006541A3" w:rsidRPr="006541A3">
        <w:rPr>
          <w:rFonts w:ascii="Times New Roman" w:eastAsia="Times New Roman" w:hAnsi="Times New Roman" w:cs="Times New Roman"/>
        </w:rPr>
        <w:t>) from principal component analysis with leaf ties density, and densities</w:t>
      </w:r>
      <w:r w:rsidR="009B6BC9" w:rsidRPr="006541A3">
        <w:rPr>
          <w:rFonts w:ascii="Times New Roman" w:eastAsia="Times New Roman" w:hAnsi="Times New Roman" w:cs="Times New Roman"/>
        </w:rPr>
        <w:t xml:space="preserve"> of total arthropods</w:t>
      </w:r>
      <w:r w:rsidR="006541A3" w:rsidRPr="006541A3">
        <w:rPr>
          <w:rFonts w:ascii="Times New Roman" w:eastAsia="Times New Roman" w:hAnsi="Times New Roman" w:cs="Times New Roman"/>
        </w:rPr>
        <w:t>, and of ea</w:t>
      </w:r>
      <w:r w:rsidR="005A3AF4">
        <w:rPr>
          <w:rFonts w:ascii="Times New Roman" w:eastAsia="Times New Roman" w:hAnsi="Times New Roman" w:cs="Times New Roman"/>
        </w:rPr>
        <w:t xml:space="preserve">ch guild. Correlations are </w:t>
      </w:r>
      <w:r w:rsidR="006541A3" w:rsidRPr="006541A3">
        <w:rPr>
          <w:rFonts w:ascii="Times New Roman" w:eastAsia="Times New Roman" w:hAnsi="Times New Roman" w:cs="Times New Roman"/>
        </w:rPr>
        <w:t xml:space="preserve">calculated for </w:t>
      </w:r>
      <w:r w:rsidR="00A17138">
        <w:rPr>
          <w:rFonts w:ascii="Times New Roman" w:eastAsia="Times New Roman" w:hAnsi="Times New Roman" w:cs="Times New Roman"/>
        </w:rPr>
        <w:t>June/</w:t>
      </w:r>
      <w:r w:rsidR="006541A3" w:rsidRPr="006541A3">
        <w:rPr>
          <w:rFonts w:ascii="Times New Roman" w:eastAsia="Times New Roman" w:hAnsi="Times New Roman" w:cs="Times New Roman"/>
        </w:rPr>
        <w:t xml:space="preserve">July and September arthropod densities </w:t>
      </w:r>
      <w:r w:rsidR="005A3AF4">
        <w:rPr>
          <w:rFonts w:ascii="Times New Roman" w:eastAsia="Times New Roman" w:hAnsi="Times New Roman" w:cs="Times New Roman"/>
        </w:rPr>
        <w:t xml:space="preserve">only </w:t>
      </w:r>
      <w:r w:rsidR="006541A3" w:rsidRPr="006541A3">
        <w:rPr>
          <w:rFonts w:ascii="Times New Roman" w:eastAsia="Times New Roman" w:hAnsi="Times New Roman" w:cs="Times New Roman"/>
        </w:rPr>
        <w:t>because leaf quality factors were measured in</w:t>
      </w:r>
      <w:r w:rsidR="006D7349">
        <w:rPr>
          <w:rFonts w:ascii="Times New Roman" w:eastAsia="Times New Roman" w:hAnsi="Times New Roman" w:cs="Times New Roman"/>
        </w:rPr>
        <w:t xml:space="preserve"> July and September</w:t>
      </w:r>
      <w:r w:rsidR="005A3AF4">
        <w:rPr>
          <w:rFonts w:ascii="Times New Roman" w:eastAsia="Times New Roman" w:hAnsi="Times New Roman" w:cs="Times New Roman"/>
        </w:rPr>
        <w:t xml:space="preserve"> only</w:t>
      </w:r>
      <w:r w:rsidR="006D7349">
        <w:rPr>
          <w:rFonts w:ascii="Times New Roman" w:eastAsia="Times New Roman" w:hAnsi="Times New Roman" w:cs="Times New Roman"/>
        </w:rPr>
        <w:t xml:space="preserve">. </w:t>
      </w:r>
      <w:r w:rsidR="00E74516">
        <w:rPr>
          <w:rFonts w:ascii="Times New Roman" w:eastAsia="Times New Roman" w:hAnsi="Times New Roman" w:cs="Times New Roman"/>
        </w:rPr>
        <w:t xml:space="preserve">Note that analyses </w:t>
      </w:r>
      <w:r w:rsidR="006D7349">
        <w:rPr>
          <w:rFonts w:ascii="Times New Roman" w:eastAsia="Times New Roman" w:hAnsi="Times New Roman" w:cs="Times New Roman"/>
        </w:rPr>
        <w:t>f</w:t>
      </w:r>
      <w:r w:rsidR="006D7349" w:rsidRPr="006541A3">
        <w:rPr>
          <w:rFonts w:ascii="Times New Roman" w:eastAsia="Times New Roman" w:hAnsi="Times New Roman" w:cs="Times New Roman"/>
        </w:rPr>
        <w:t>or leaf ties and leaf tying caterpil</w:t>
      </w:r>
      <w:r w:rsidR="006D7349">
        <w:rPr>
          <w:rFonts w:ascii="Times New Roman" w:eastAsia="Times New Roman" w:hAnsi="Times New Roman" w:cs="Times New Roman"/>
        </w:rPr>
        <w:t xml:space="preserve">lars </w:t>
      </w:r>
      <w:r w:rsidR="00E74516">
        <w:rPr>
          <w:rFonts w:ascii="Times New Roman" w:eastAsia="Times New Roman" w:hAnsi="Times New Roman" w:cs="Times New Roman"/>
        </w:rPr>
        <w:t xml:space="preserve">were </w:t>
      </w:r>
      <w:r w:rsidR="005A3AF4">
        <w:rPr>
          <w:rFonts w:ascii="Times New Roman" w:eastAsia="Times New Roman" w:hAnsi="Times New Roman" w:cs="Times New Roman"/>
        </w:rPr>
        <w:t>conducted for</w:t>
      </w:r>
      <w:r w:rsidR="00E74516">
        <w:rPr>
          <w:rFonts w:ascii="Times New Roman" w:eastAsia="Times New Roman" w:hAnsi="Times New Roman" w:cs="Times New Roman"/>
        </w:rPr>
        <w:t xml:space="preserve"> control trees</w:t>
      </w:r>
      <w:r w:rsidR="005A3AF4">
        <w:rPr>
          <w:rFonts w:ascii="Times New Roman" w:eastAsia="Times New Roman" w:hAnsi="Times New Roman" w:cs="Times New Roman"/>
        </w:rPr>
        <w:t xml:space="preserve"> only</w:t>
      </w:r>
      <w:r w:rsidR="006541A3" w:rsidRPr="006541A3">
        <w:rPr>
          <w:rFonts w:ascii="Times New Roman" w:eastAsia="Times New Roman" w:hAnsi="Times New Roman" w:cs="Times New Roman"/>
        </w:rPr>
        <w:t>.</w:t>
      </w:r>
    </w:p>
    <w:p w14:paraId="051F233F" w14:textId="77777777" w:rsidR="009B6BC9" w:rsidRDefault="009B6BC9">
      <w:pPr>
        <w:rPr>
          <w:rFonts w:eastAsia="Times New Roman" w:cs="Times New Roman"/>
          <w:sz w:val="22"/>
          <w:szCs w:val="22"/>
        </w:rPr>
      </w:pPr>
    </w:p>
    <w:tbl>
      <w:tblPr>
        <w:tblStyle w:val="TableGrid"/>
        <w:tblW w:w="13503" w:type="dxa"/>
        <w:tblLayout w:type="fixed"/>
        <w:tblLook w:val="04A0" w:firstRow="1" w:lastRow="0" w:firstColumn="1" w:lastColumn="0" w:noHBand="0" w:noVBand="1"/>
      </w:tblPr>
      <w:tblGrid>
        <w:gridCol w:w="738"/>
        <w:gridCol w:w="1163"/>
        <w:gridCol w:w="1163"/>
        <w:gridCol w:w="1286"/>
        <w:gridCol w:w="991"/>
        <w:gridCol w:w="1286"/>
        <w:gridCol w:w="1362"/>
        <w:gridCol w:w="873"/>
        <w:gridCol w:w="1234"/>
        <w:gridCol w:w="921"/>
        <w:gridCol w:w="1139"/>
        <w:gridCol w:w="1347"/>
      </w:tblGrid>
      <w:tr w:rsidR="009B6BC9" w14:paraId="2CE521C3" w14:textId="77777777" w:rsidTr="00321EC2">
        <w:tc>
          <w:tcPr>
            <w:tcW w:w="738" w:type="dxa"/>
          </w:tcPr>
          <w:p w14:paraId="41E8114C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5" w:type="dxa"/>
            <w:gridSpan w:val="11"/>
          </w:tcPr>
          <w:p w14:paraId="4EFBCC9A" w14:textId="7541DC9B" w:rsidR="009B6BC9" w:rsidRPr="00CB1559" w:rsidRDefault="006541A3" w:rsidP="00321EC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June-</w:t>
            </w:r>
            <w:r w:rsidR="009B6BC9">
              <w:rPr>
                <w:rFonts w:eastAsia="Times New Roman" w:cs="Times New Roman"/>
                <w:sz w:val="20"/>
                <w:szCs w:val="20"/>
              </w:rPr>
              <w:t xml:space="preserve">July </w:t>
            </w:r>
            <w:r w:rsidR="00B92F74">
              <w:rPr>
                <w:rFonts w:eastAsia="Times New Roman" w:cs="Times New Roman"/>
                <w:sz w:val="20"/>
                <w:szCs w:val="20"/>
              </w:rPr>
              <w:t>d</w:t>
            </w:r>
            <w:r w:rsidR="009B6BC9">
              <w:rPr>
                <w:rFonts w:eastAsia="Times New Roman" w:cs="Times New Roman"/>
                <w:sz w:val="20"/>
                <w:szCs w:val="20"/>
              </w:rPr>
              <w:t>ensity</w:t>
            </w:r>
          </w:p>
        </w:tc>
      </w:tr>
      <w:tr w:rsidR="009B6BC9" w14:paraId="635DC9C9" w14:textId="77777777" w:rsidTr="009B6BC9">
        <w:tc>
          <w:tcPr>
            <w:tcW w:w="738" w:type="dxa"/>
          </w:tcPr>
          <w:p w14:paraId="6D4D0C4E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107D0B7F" w14:textId="11093113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Leaf ties</w:t>
            </w:r>
          </w:p>
        </w:tc>
        <w:tc>
          <w:tcPr>
            <w:tcW w:w="1163" w:type="dxa"/>
          </w:tcPr>
          <w:p w14:paraId="3E4DAC0A" w14:textId="0EE208EC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Total arthropod</w:t>
            </w:r>
          </w:p>
          <w:p w14:paraId="44CDCE81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1286" w:type="dxa"/>
          </w:tcPr>
          <w:p w14:paraId="267800A8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Leaf tying</w:t>
            </w:r>
          </w:p>
          <w:p w14:paraId="64BE060B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caterpillars</w:t>
            </w:r>
          </w:p>
        </w:tc>
        <w:tc>
          <w:tcPr>
            <w:tcW w:w="991" w:type="dxa"/>
          </w:tcPr>
          <w:p w14:paraId="68FACC1B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Non-leaf</w:t>
            </w:r>
          </w:p>
          <w:p w14:paraId="7875082A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 xml:space="preserve">tying shelter </w:t>
            </w:r>
          </w:p>
          <w:p w14:paraId="3CC723BA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builders</w:t>
            </w:r>
          </w:p>
        </w:tc>
        <w:tc>
          <w:tcPr>
            <w:tcW w:w="1286" w:type="dxa"/>
          </w:tcPr>
          <w:p w14:paraId="3EB262C6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Free-feeding</w:t>
            </w:r>
          </w:p>
          <w:p w14:paraId="5C84155A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caterpillars</w:t>
            </w:r>
          </w:p>
        </w:tc>
        <w:tc>
          <w:tcPr>
            <w:tcW w:w="1362" w:type="dxa"/>
          </w:tcPr>
          <w:p w14:paraId="52340C37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Free-feeding</w:t>
            </w:r>
          </w:p>
          <w:p w14:paraId="31C570C0" w14:textId="4A46A333" w:rsidR="009B6BC9" w:rsidRPr="00CB1559" w:rsidRDefault="006D734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 w:rsidR="009B6BC9" w:rsidRPr="00CB1559">
              <w:rPr>
                <w:rFonts w:eastAsia="Times New Roman" w:cs="Times New Roman"/>
                <w:sz w:val="20"/>
                <w:szCs w:val="20"/>
              </w:rPr>
              <w:t>hewing non-Lepidoptera</w:t>
            </w:r>
          </w:p>
        </w:tc>
        <w:tc>
          <w:tcPr>
            <w:tcW w:w="873" w:type="dxa"/>
          </w:tcPr>
          <w:p w14:paraId="7E833643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Leaf miners</w:t>
            </w:r>
          </w:p>
        </w:tc>
        <w:tc>
          <w:tcPr>
            <w:tcW w:w="1234" w:type="dxa"/>
          </w:tcPr>
          <w:p w14:paraId="0AC5913E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 xml:space="preserve">Sucking </w:t>
            </w:r>
          </w:p>
          <w:p w14:paraId="5861B663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herbivores</w:t>
            </w:r>
          </w:p>
        </w:tc>
        <w:tc>
          <w:tcPr>
            <w:tcW w:w="921" w:type="dxa"/>
          </w:tcPr>
          <w:p w14:paraId="379EDD04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Spiders</w:t>
            </w:r>
          </w:p>
        </w:tc>
        <w:tc>
          <w:tcPr>
            <w:tcW w:w="1139" w:type="dxa"/>
          </w:tcPr>
          <w:p w14:paraId="6491AF41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Non-spider predators</w:t>
            </w:r>
          </w:p>
        </w:tc>
        <w:tc>
          <w:tcPr>
            <w:tcW w:w="1347" w:type="dxa"/>
          </w:tcPr>
          <w:p w14:paraId="43FD316C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Detritivores</w:t>
            </w:r>
          </w:p>
        </w:tc>
      </w:tr>
      <w:tr w:rsidR="009B6BC9" w14:paraId="2AEB11C7" w14:textId="77777777" w:rsidTr="009B6BC9">
        <w:tc>
          <w:tcPr>
            <w:tcW w:w="738" w:type="dxa"/>
          </w:tcPr>
          <w:p w14:paraId="2012FDC9" w14:textId="26EC9F52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C1</w:t>
            </w:r>
          </w:p>
        </w:tc>
        <w:tc>
          <w:tcPr>
            <w:tcW w:w="1163" w:type="dxa"/>
          </w:tcPr>
          <w:p w14:paraId="24580399" w14:textId="162104E6" w:rsidR="009B6BC9" w:rsidRPr="00CB1559" w:rsidRDefault="00090C16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1163" w:type="dxa"/>
          </w:tcPr>
          <w:p w14:paraId="36D83BF0" w14:textId="77215750" w:rsidR="009B6BC9" w:rsidRPr="00CB1559" w:rsidRDefault="009D7E0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286" w:type="dxa"/>
          </w:tcPr>
          <w:p w14:paraId="208046C6" w14:textId="7AB44727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991" w:type="dxa"/>
          </w:tcPr>
          <w:p w14:paraId="7427D293" w14:textId="40EEC193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86" w:type="dxa"/>
          </w:tcPr>
          <w:p w14:paraId="36C63788" w14:textId="6BCA9FFF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62" w:type="dxa"/>
          </w:tcPr>
          <w:p w14:paraId="6D4D260F" w14:textId="41D7ECAF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73" w:type="dxa"/>
          </w:tcPr>
          <w:p w14:paraId="43B9FC7E" w14:textId="2A45BA18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234" w:type="dxa"/>
          </w:tcPr>
          <w:p w14:paraId="51184F1B" w14:textId="09552219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57</w:t>
            </w:r>
            <w:r w:rsidR="00B650DD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21" w:type="dxa"/>
          </w:tcPr>
          <w:p w14:paraId="2C9F96C7" w14:textId="72BB3D14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1139" w:type="dxa"/>
          </w:tcPr>
          <w:p w14:paraId="01680D37" w14:textId="4D9992E7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347" w:type="dxa"/>
          </w:tcPr>
          <w:p w14:paraId="0FCF9DF2" w14:textId="7E2FC677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00</w:t>
            </w:r>
          </w:p>
        </w:tc>
      </w:tr>
      <w:tr w:rsidR="009B6BC9" w14:paraId="11042732" w14:textId="77777777" w:rsidTr="009B6BC9">
        <w:tc>
          <w:tcPr>
            <w:tcW w:w="738" w:type="dxa"/>
          </w:tcPr>
          <w:p w14:paraId="1715BB80" w14:textId="044DE20C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C2</w:t>
            </w:r>
          </w:p>
        </w:tc>
        <w:tc>
          <w:tcPr>
            <w:tcW w:w="1163" w:type="dxa"/>
          </w:tcPr>
          <w:p w14:paraId="01ADC3D3" w14:textId="2DBAF14C" w:rsidR="009B6BC9" w:rsidRPr="00CB1559" w:rsidRDefault="00090C16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1163" w:type="dxa"/>
          </w:tcPr>
          <w:p w14:paraId="6B491715" w14:textId="34A53B34" w:rsidR="009B6BC9" w:rsidRPr="00CB1559" w:rsidRDefault="009D7E0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35</w:t>
            </w:r>
            <w:r w:rsidR="00884470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1286" w:type="dxa"/>
          </w:tcPr>
          <w:p w14:paraId="6E075F09" w14:textId="53B76F14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91" w:type="dxa"/>
          </w:tcPr>
          <w:p w14:paraId="2BD5D761" w14:textId="0E24D181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286" w:type="dxa"/>
          </w:tcPr>
          <w:p w14:paraId="45B4687F" w14:textId="45B9FB93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1362" w:type="dxa"/>
          </w:tcPr>
          <w:p w14:paraId="3519BC2F" w14:textId="2C0994AA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52</w:t>
            </w:r>
            <w:r w:rsidR="009979CB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873" w:type="dxa"/>
          </w:tcPr>
          <w:p w14:paraId="37552E11" w14:textId="490645AD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1234" w:type="dxa"/>
          </w:tcPr>
          <w:p w14:paraId="59D51798" w14:textId="7DF95CA9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921" w:type="dxa"/>
          </w:tcPr>
          <w:p w14:paraId="5EF6FEC1" w14:textId="29F3A237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1139" w:type="dxa"/>
          </w:tcPr>
          <w:p w14:paraId="44981877" w14:textId="2E478C49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347" w:type="dxa"/>
          </w:tcPr>
          <w:p w14:paraId="19EF6BB8" w14:textId="28FBB127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7</w:t>
            </w:r>
          </w:p>
        </w:tc>
      </w:tr>
      <w:tr w:rsidR="009B6BC9" w14:paraId="3ECD35CB" w14:textId="77777777" w:rsidTr="00321EC2">
        <w:tc>
          <w:tcPr>
            <w:tcW w:w="738" w:type="dxa"/>
          </w:tcPr>
          <w:p w14:paraId="6760693A" w14:textId="31AC267B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5" w:type="dxa"/>
            <w:gridSpan w:val="11"/>
          </w:tcPr>
          <w:p w14:paraId="50393C5A" w14:textId="7AB91AB5" w:rsidR="009B6BC9" w:rsidRPr="00CB1559" w:rsidRDefault="009B6BC9" w:rsidP="009B6BC9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September </w:t>
            </w:r>
            <w:r w:rsidR="00B92F74">
              <w:rPr>
                <w:rFonts w:eastAsia="Times New Roman" w:cs="Times New Roman"/>
                <w:sz w:val="20"/>
                <w:szCs w:val="20"/>
              </w:rPr>
              <w:t>d</w:t>
            </w:r>
            <w:r>
              <w:rPr>
                <w:rFonts w:eastAsia="Times New Roman" w:cs="Times New Roman"/>
                <w:sz w:val="20"/>
                <w:szCs w:val="20"/>
              </w:rPr>
              <w:t>ensity</w:t>
            </w:r>
          </w:p>
        </w:tc>
      </w:tr>
      <w:tr w:rsidR="009B6BC9" w14:paraId="1ABF11B3" w14:textId="77777777" w:rsidTr="009B6BC9">
        <w:tc>
          <w:tcPr>
            <w:tcW w:w="738" w:type="dxa"/>
          </w:tcPr>
          <w:p w14:paraId="11B6A17F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</w:tcPr>
          <w:p w14:paraId="265E4AE6" w14:textId="2F16B2C1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Leaf ties</w:t>
            </w:r>
          </w:p>
        </w:tc>
        <w:tc>
          <w:tcPr>
            <w:tcW w:w="1163" w:type="dxa"/>
          </w:tcPr>
          <w:p w14:paraId="14D46ED5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Total arthropod</w:t>
            </w:r>
          </w:p>
          <w:p w14:paraId="0A6C1128" w14:textId="34AC9741" w:rsidR="009B6BC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1286" w:type="dxa"/>
          </w:tcPr>
          <w:p w14:paraId="5C336317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Leaf tying</w:t>
            </w:r>
          </w:p>
          <w:p w14:paraId="6EDAD676" w14:textId="3A6D5853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caterpillars</w:t>
            </w:r>
          </w:p>
        </w:tc>
        <w:tc>
          <w:tcPr>
            <w:tcW w:w="991" w:type="dxa"/>
          </w:tcPr>
          <w:p w14:paraId="0FE2425F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Non-leaf</w:t>
            </w:r>
          </w:p>
          <w:p w14:paraId="7618DE4C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 xml:space="preserve">tying shelter </w:t>
            </w:r>
          </w:p>
          <w:p w14:paraId="5C627024" w14:textId="3314F4C2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builders</w:t>
            </w:r>
          </w:p>
        </w:tc>
        <w:tc>
          <w:tcPr>
            <w:tcW w:w="1286" w:type="dxa"/>
          </w:tcPr>
          <w:p w14:paraId="45FE86BA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Free-feeding</w:t>
            </w:r>
          </w:p>
          <w:p w14:paraId="4774F7E9" w14:textId="508355A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caterpillars</w:t>
            </w:r>
          </w:p>
        </w:tc>
        <w:tc>
          <w:tcPr>
            <w:tcW w:w="1362" w:type="dxa"/>
          </w:tcPr>
          <w:p w14:paraId="5979B777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Free-feeding</w:t>
            </w:r>
          </w:p>
          <w:p w14:paraId="6D576F85" w14:textId="285D019F" w:rsidR="009B6BC9" w:rsidRPr="00CB1559" w:rsidRDefault="006541A3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</w:t>
            </w:r>
            <w:r w:rsidR="009B6BC9" w:rsidRPr="00CB1559">
              <w:rPr>
                <w:rFonts w:eastAsia="Times New Roman" w:cs="Times New Roman"/>
                <w:sz w:val="20"/>
                <w:szCs w:val="20"/>
              </w:rPr>
              <w:t>hewing non-Lepidoptera</w:t>
            </w:r>
          </w:p>
        </w:tc>
        <w:tc>
          <w:tcPr>
            <w:tcW w:w="873" w:type="dxa"/>
          </w:tcPr>
          <w:p w14:paraId="4E5E4544" w14:textId="2B6D0899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Leaf miners</w:t>
            </w:r>
          </w:p>
        </w:tc>
        <w:tc>
          <w:tcPr>
            <w:tcW w:w="1234" w:type="dxa"/>
          </w:tcPr>
          <w:p w14:paraId="10EF97F9" w14:textId="77777777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 xml:space="preserve">Sucking </w:t>
            </w:r>
          </w:p>
          <w:p w14:paraId="1194169A" w14:textId="52A5DC62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herbivores</w:t>
            </w:r>
          </w:p>
        </w:tc>
        <w:tc>
          <w:tcPr>
            <w:tcW w:w="921" w:type="dxa"/>
          </w:tcPr>
          <w:p w14:paraId="7933BDB3" w14:textId="40048CE5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Spiders</w:t>
            </w:r>
          </w:p>
        </w:tc>
        <w:tc>
          <w:tcPr>
            <w:tcW w:w="1139" w:type="dxa"/>
          </w:tcPr>
          <w:p w14:paraId="51017F3A" w14:textId="099DF93F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Non-spider predators</w:t>
            </w:r>
          </w:p>
        </w:tc>
        <w:tc>
          <w:tcPr>
            <w:tcW w:w="1347" w:type="dxa"/>
          </w:tcPr>
          <w:p w14:paraId="417AB002" w14:textId="0C6FA761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 w:rsidRPr="00CB1559">
              <w:rPr>
                <w:rFonts w:eastAsia="Times New Roman" w:cs="Times New Roman"/>
                <w:sz w:val="20"/>
                <w:szCs w:val="20"/>
              </w:rPr>
              <w:t>Detritivores</w:t>
            </w:r>
          </w:p>
        </w:tc>
      </w:tr>
      <w:tr w:rsidR="009B6BC9" w14:paraId="49F20536" w14:textId="77777777" w:rsidTr="009B6BC9">
        <w:tc>
          <w:tcPr>
            <w:tcW w:w="738" w:type="dxa"/>
          </w:tcPr>
          <w:p w14:paraId="428215BD" w14:textId="64BEBE2F" w:rsidR="009B6BC9" w:rsidRPr="00CB155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C1</w:t>
            </w:r>
          </w:p>
        </w:tc>
        <w:tc>
          <w:tcPr>
            <w:tcW w:w="1163" w:type="dxa"/>
          </w:tcPr>
          <w:p w14:paraId="1388CDBA" w14:textId="3221D022" w:rsidR="009B6BC9" w:rsidRDefault="00090C16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404</w:t>
            </w:r>
            <w:r w:rsidR="00934ECB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1163" w:type="dxa"/>
          </w:tcPr>
          <w:p w14:paraId="024918CA" w14:textId="1783B0C9" w:rsidR="009B6BC9" w:rsidRPr="00CB1559" w:rsidRDefault="009D7E0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405</w:t>
            </w:r>
            <w:r w:rsidR="00934ECB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86" w:type="dxa"/>
          </w:tcPr>
          <w:p w14:paraId="4948A40C" w14:textId="20C0451C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91" w:type="dxa"/>
          </w:tcPr>
          <w:p w14:paraId="02CA2FB7" w14:textId="694E10C4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86" w:type="dxa"/>
          </w:tcPr>
          <w:p w14:paraId="2195314F" w14:textId="52AEB0AC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401</w:t>
            </w:r>
            <w:r w:rsidR="009979CB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1362" w:type="dxa"/>
          </w:tcPr>
          <w:p w14:paraId="73917585" w14:textId="541E1404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873" w:type="dxa"/>
          </w:tcPr>
          <w:p w14:paraId="2E566DA6" w14:textId="1994D190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55</w:t>
            </w:r>
            <w:r w:rsidR="003E431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1234" w:type="dxa"/>
          </w:tcPr>
          <w:p w14:paraId="44B9365F" w14:textId="7D97C811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921" w:type="dxa"/>
          </w:tcPr>
          <w:p w14:paraId="1067B5C7" w14:textId="105653C1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139" w:type="dxa"/>
          </w:tcPr>
          <w:p w14:paraId="75B54FE8" w14:textId="3B07AA41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1347" w:type="dxa"/>
          </w:tcPr>
          <w:p w14:paraId="47C77576" w14:textId="7D3833A9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63</w:t>
            </w:r>
            <w:r w:rsidR="003E4317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</w:tr>
      <w:tr w:rsidR="009B6BC9" w14:paraId="46DAAA45" w14:textId="77777777" w:rsidTr="009B6BC9">
        <w:tc>
          <w:tcPr>
            <w:tcW w:w="738" w:type="dxa"/>
          </w:tcPr>
          <w:p w14:paraId="125ED076" w14:textId="4DC2FD52" w:rsidR="009B6BC9" w:rsidRDefault="009B6BC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C2</w:t>
            </w:r>
          </w:p>
        </w:tc>
        <w:tc>
          <w:tcPr>
            <w:tcW w:w="1163" w:type="dxa"/>
          </w:tcPr>
          <w:p w14:paraId="5A6FE78D" w14:textId="2FF7D8B3" w:rsidR="009B6BC9" w:rsidRDefault="00090C16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163" w:type="dxa"/>
          </w:tcPr>
          <w:p w14:paraId="1212FE44" w14:textId="67BBE209" w:rsidR="009B6BC9" w:rsidRPr="00CB1559" w:rsidRDefault="009D7E09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286" w:type="dxa"/>
          </w:tcPr>
          <w:p w14:paraId="7DB13BB5" w14:textId="0484ED32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43</w:t>
            </w:r>
            <w:r w:rsidR="003E4317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91" w:type="dxa"/>
          </w:tcPr>
          <w:p w14:paraId="134C9A20" w14:textId="4E9A6137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1286" w:type="dxa"/>
          </w:tcPr>
          <w:p w14:paraId="7CC16B67" w14:textId="4AA78609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362" w:type="dxa"/>
          </w:tcPr>
          <w:p w14:paraId="23424DF3" w14:textId="686F5FF3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873" w:type="dxa"/>
          </w:tcPr>
          <w:p w14:paraId="41B51CBF" w14:textId="530EB442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34" w:type="dxa"/>
          </w:tcPr>
          <w:p w14:paraId="5C1CB170" w14:textId="7C828421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35</w:t>
            </w:r>
            <w:r w:rsidR="000949E1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21" w:type="dxa"/>
          </w:tcPr>
          <w:p w14:paraId="53CFFEA9" w14:textId="3B50979B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139" w:type="dxa"/>
          </w:tcPr>
          <w:p w14:paraId="6D698597" w14:textId="35C4AE17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347" w:type="dxa"/>
          </w:tcPr>
          <w:p w14:paraId="0436D6CA" w14:textId="6A1376B4" w:rsidR="009B6BC9" w:rsidRPr="00CB1559" w:rsidRDefault="00F246EC" w:rsidP="00321EC2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7</w:t>
            </w:r>
          </w:p>
        </w:tc>
      </w:tr>
    </w:tbl>
    <w:p w14:paraId="0CFA5700" w14:textId="45CF6C4A" w:rsidR="00EB130A" w:rsidRDefault="00EB130A" w:rsidP="00EB130A">
      <w:pPr>
        <w:rPr>
          <w:rFonts w:eastAsia="Times New Roman" w:cs="Times New Roman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 xml:space="preserve">***: P &lt; 0.001, **: P &lt; 0.01, *: P </w:t>
      </w:r>
      <w:r w:rsidR="006541A3">
        <w:rPr>
          <w:rFonts w:eastAsia="Times New Roman" w:cs="Times New Roman"/>
          <w:sz w:val="22"/>
          <w:szCs w:val="22"/>
        </w:rPr>
        <w:t xml:space="preserve">&lt; </w:t>
      </w:r>
      <w:r>
        <w:rPr>
          <w:rFonts w:eastAsia="Times New Roman" w:cs="Times New Roman"/>
          <w:sz w:val="22"/>
          <w:szCs w:val="22"/>
        </w:rPr>
        <w:t>0.05</w:t>
      </w:r>
    </w:p>
    <w:p w14:paraId="19F75E44" w14:textId="77777777" w:rsidR="009B6BC9" w:rsidRDefault="009B6BC9">
      <w:pPr>
        <w:rPr>
          <w:rFonts w:eastAsia="Times New Roman" w:cs="Times New Roman"/>
          <w:sz w:val="22"/>
          <w:szCs w:val="22"/>
        </w:rPr>
      </w:pPr>
    </w:p>
    <w:p w14:paraId="1758672A" w14:textId="77777777" w:rsidR="00F246EC" w:rsidRDefault="00F246EC">
      <w:pPr>
        <w:rPr>
          <w:rFonts w:eastAsia="Times New Roman" w:cs="Times New Roman"/>
          <w:sz w:val="22"/>
          <w:szCs w:val="22"/>
        </w:rPr>
      </w:pPr>
    </w:p>
    <w:p w14:paraId="417A33D7" w14:textId="77777777" w:rsidR="006541A3" w:rsidRDefault="006541A3">
      <w:pPr>
        <w:rPr>
          <w:rFonts w:eastAsia="Times New Roman" w:cs="Times New Roman"/>
          <w:sz w:val="22"/>
          <w:szCs w:val="22"/>
        </w:rPr>
      </w:pPr>
    </w:p>
    <w:p w14:paraId="08239A99" w14:textId="77777777" w:rsidR="006541A3" w:rsidRDefault="006541A3">
      <w:pPr>
        <w:rPr>
          <w:rFonts w:eastAsia="Times New Roman" w:cs="Times New Roman"/>
          <w:sz w:val="22"/>
          <w:szCs w:val="22"/>
        </w:rPr>
      </w:pPr>
    </w:p>
    <w:p w14:paraId="58EE8ABD" w14:textId="77777777" w:rsidR="006541A3" w:rsidRDefault="006541A3">
      <w:pPr>
        <w:rPr>
          <w:rFonts w:eastAsia="Times New Roman" w:cs="Times New Roman"/>
          <w:sz w:val="22"/>
          <w:szCs w:val="22"/>
        </w:rPr>
      </w:pPr>
    </w:p>
    <w:p w14:paraId="524D667A" w14:textId="77777777" w:rsidR="006541A3" w:rsidRDefault="006541A3">
      <w:pPr>
        <w:rPr>
          <w:rFonts w:eastAsia="Times New Roman" w:cs="Times New Roman"/>
          <w:sz w:val="22"/>
          <w:szCs w:val="22"/>
        </w:rPr>
      </w:pPr>
    </w:p>
    <w:p w14:paraId="7E612CC9" w14:textId="77777777" w:rsidR="006541A3" w:rsidRDefault="006541A3">
      <w:pPr>
        <w:rPr>
          <w:rFonts w:eastAsia="Times New Roman" w:cs="Times New Roman"/>
          <w:sz w:val="22"/>
          <w:szCs w:val="22"/>
        </w:rPr>
      </w:pPr>
    </w:p>
    <w:p w14:paraId="327CC6CE" w14:textId="77777777" w:rsidR="009875EE" w:rsidRDefault="009875EE">
      <w:pPr>
        <w:rPr>
          <w:rFonts w:eastAsia="Times New Roman" w:cs="Times New Roman"/>
          <w:sz w:val="22"/>
          <w:szCs w:val="22"/>
        </w:rPr>
      </w:pPr>
    </w:p>
    <w:sectPr w:rsidR="009875EE" w:rsidSect="00212576"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9CC"/>
    <w:rsid w:val="000103F6"/>
    <w:rsid w:val="00087494"/>
    <w:rsid w:val="00090C16"/>
    <w:rsid w:val="000915BC"/>
    <w:rsid w:val="000949E1"/>
    <w:rsid w:val="000B37A3"/>
    <w:rsid w:val="000F421F"/>
    <w:rsid w:val="001614F5"/>
    <w:rsid w:val="00162714"/>
    <w:rsid w:val="0018217E"/>
    <w:rsid w:val="001B4789"/>
    <w:rsid w:val="001E412E"/>
    <w:rsid w:val="00212576"/>
    <w:rsid w:val="00221F52"/>
    <w:rsid w:val="002223CB"/>
    <w:rsid w:val="00231EE7"/>
    <w:rsid w:val="00232FE7"/>
    <w:rsid w:val="00233572"/>
    <w:rsid w:val="002541B6"/>
    <w:rsid w:val="00266381"/>
    <w:rsid w:val="00271964"/>
    <w:rsid w:val="0029073B"/>
    <w:rsid w:val="002A1261"/>
    <w:rsid w:val="002C0D2D"/>
    <w:rsid w:val="002E221C"/>
    <w:rsid w:val="002E53B9"/>
    <w:rsid w:val="002F42B0"/>
    <w:rsid w:val="00321EC2"/>
    <w:rsid w:val="00324B0C"/>
    <w:rsid w:val="00345318"/>
    <w:rsid w:val="003871D4"/>
    <w:rsid w:val="003B738A"/>
    <w:rsid w:val="003C2767"/>
    <w:rsid w:val="003D16CA"/>
    <w:rsid w:val="003D25A6"/>
    <w:rsid w:val="003E2797"/>
    <w:rsid w:val="003E4317"/>
    <w:rsid w:val="003F0E44"/>
    <w:rsid w:val="003F2336"/>
    <w:rsid w:val="003F287B"/>
    <w:rsid w:val="0041340D"/>
    <w:rsid w:val="00420EE8"/>
    <w:rsid w:val="00421B8D"/>
    <w:rsid w:val="0042466B"/>
    <w:rsid w:val="004471F6"/>
    <w:rsid w:val="004B4226"/>
    <w:rsid w:val="004F5F7E"/>
    <w:rsid w:val="0050692A"/>
    <w:rsid w:val="005170D9"/>
    <w:rsid w:val="0053029A"/>
    <w:rsid w:val="00565C88"/>
    <w:rsid w:val="00567882"/>
    <w:rsid w:val="005A3AF4"/>
    <w:rsid w:val="005B49C0"/>
    <w:rsid w:val="005C5660"/>
    <w:rsid w:val="005D7E16"/>
    <w:rsid w:val="005E19C4"/>
    <w:rsid w:val="005F4075"/>
    <w:rsid w:val="00612A49"/>
    <w:rsid w:val="00614E6D"/>
    <w:rsid w:val="00632718"/>
    <w:rsid w:val="00644129"/>
    <w:rsid w:val="006541A3"/>
    <w:rsid w:val="00692DCA"/>
    <w:rsid w:val="006B71A3"/>
    <w:rsid w:val="006C0CDC"/>
    <w:rsid w:val="006D13F8"/>
    <w:rsid w:val="006D7349"/>
    <w:rsid w:val="007152B9"/>
    <w:rsid w:val="007236B4"/>
    <w:rsid w:val="007724A5"/>
    <w:rsid w:val="007C3381"/>
    <w:rsid w:val="007C6ADB"/>
    <w:rsid w:val="007F2037"/>
    <w:rsid w:val="00832F2A"/>
    <w:rsid w:val="00884470"/>
    <w:rsid w:val="008B1CE5"/>
    <w:rsid w:val="008C1CE5"/>
    <w:rsid w:val="0090116A"/>
    <w:rsid w:val="00907F3B"/>
    <w:rsid w:val="0092707D"/>
    <w:rsid w:val="009348D0"/>
    <w:rsid w:val="009349DA"/>
    <w:rsid w:val="00934ECB"/>
    <w:rsid w:val="00951382"/>
    <w:rsid w:val="00966B1B"/>
    <w:rsid w:val="00982173"/>
    <w:rsid w:val="00986C8F"/>
    <w:rsid w:val="009875EE"/>
    <w:rsid w:val="0099040A"/>
    <w:rsid w:val="009979CB"/>
    <w:rsid w:val="009B6BC9"/>
    <w:rsid w:val="009C2BE1"/>
    <w:rsid w:val="009C44FA"/>
    <w:rsid w:val="009D4BA0"/>
    <w:rsid w:val="009D7E09"/>
    <w:rsid w:val="009E2B8F"/>
    <w:rsid w:val="009E68E0"/>
    <w:rsid w:val="00A17138"/>
    <w:rsid w:val="00A30F05"/>
    <w:rsid w:val="00A527EB"/>
    <w:rsid w:val="00AD3991"/>
    <w:rsid w:val="00AE6873"/>
    <w:rsid w:val="00B02E26"/>
    <w:rsid w:val="00B14004"/>
    <w:rsid w:val="00B40F89"/>
    <w:rsid w:val="00B56D5F"/>
    <w:rsid w:val="00B650DD"/>
    <w:rsid w:val="00B72EE7"/>
    <w:rsid w:val="00B75E95"/>
    <w:rsid w:val="00B879CC"/>
    <w:rsid w:val="00B90FDA"/>
    <w:rsid w:val="00B910D7"/>
    <w:rsid w:val="00B92F74"/>
    <w:rsid w:val="00BB13C8"/>
    <w:rsid w:val="00BB4F79"/>
    <w:rsid w:val="00BF7167"/>
    <w:rsid w:val="00BF7BEE"/>
    <w:rsid w:val="00C443F2"/>
    <w:rsid w:val="00C817E8"/>
    <w:rsid w:val="00CA5720"/>
    <w:rsid w:val="00CB1559"/>
    <w:rsid w:val="00CF3B36"/>
    <w:rsid w:val="00D47A81"/>
    <w:rsid w:val="00D5422D"/>
    <w:rsid w:val="00DA5473"/>
    <w:rsid w:val="00DB1535"/>
    <w:rsid w:val="00DB474F"/>
    <w:rsid w:val="00DB52C2"/>
    <w:rsid w:val="00DD05B2"/>
    <w:rsid w:val="00DD6497"/>
    <w:rsid w:val="00E01B7D"/>
    <w:rsid w:val="00E1337F"/>
    <w:rsid w:val="00E2760F"/>
    <w:rsid w:val="00E42775"/>
    <w:rsid w:val="00E65EA6"/>
    <w:rsid w:val="00E74516"/>
    <w:rsid w:val="00E84B71"/>
    <w:rsid w:val="00E9012F"/>
    <w:rsid w:val="00EB130A"/>
    <w:rsid w:val="00ED3C46"/>
    <w:rsid w:val="00ED4BDB"/>
    <w:rsid w:val="00EF3EDF"/>
    <w:rsid w:val="00EF4E3F"/>
    <w:rsid w:val="00F0010B"/>
    <w:rsid w:val="00F10A26"/>
    <w:rsid w:val="00F120EE"/>
    <w:rsid w:val="00F12547"/>
    <w:rsid w:val="00F246EC"/>
    <w:rsid w:val="00F24DA7"/>
    <w:rsid w:val="00F905D1"/>
    <w:rsid w:val="00F93B21"/>
    <w:rsid w:val="00F94DF7"/>
    <w:rsid w:val="00FE0568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0691FE"/>
  <w14:defaultImageDpi w14:val="300"/>
  <w15:docId w15:val="{529BC039-2299-4CA9-BEAD-5E78CEEB9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1B8D"/>
  </w:style>
  <w:style w:type="paragraph" w:styleId="BalloonText">
    <w:name w:val="Balloon Text"/>
    <w:basedOn w:val="Normal"/>
    <w:link w:val="BalloonTextChar"/>
    <w:uiPriority w:val="99"/>
    <w:semiHidden/>
    <w:unhideWhenUsed/>
    <w:rsid w:val="009E68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8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09</Words>
  <Characters>632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SL</Company>
  <LinksUpToDate>false</LinksUpToDate>
  <CharactersWithSpaces>7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arquis</dc:creator>
  <cp:keywords/>
  <dc:description/>
  <cp:lastModifiedBy>Kamatchi C.</cp:lastModifiedBy>
  <cp:revision>3</cp:revision>
  <dcterms:created xsi:type="dcterms:W3CDTF">2023-08-10T16:16:00Z</dcterms:created>
  <dcterms:modified xsi:type="dcterms:W3CDTF">2023-08-17T09:14:00Z</dcterms:modified>
</cp:coreProperties>
</file>